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D3DB0" w14:textId="17D0CD64" w:rsidR="00E40252" w:rsidRPr="00E40252" w:rsidRDefault="00E40252" w:rsidP="00E40252">
      <w:pPr>
        <w:pStyle w:val="Default"/>
        <w:jc w:val="center"/>
        <w:rPr>
          <w:sz w:val="28"/>
          <w:szCs w:val="28"/>
        </w:rPr>
      </w:pPr>
      <w:r w:rsidRPr="00E40252">
        <w:rPr>
          <w:b/>
          <w:bCs/>
          <w:sz w:val="28"/>
          <w:szCs w:val="28"/>
        </w:rPr>
        <w:t>Supplementary Material</w:t>
      </w:r>
    </w:p>
    <w:p w14:paraId="38148ED6" w14:textId="77777777" w:rsidR="00E40252" w:rsidRPr="00E40252" w:rsidRDefault="00E40252" w:rsidP="00E40252">
      <w:pPr>
        <w:pStyle w:val="Default"/>
        <w:jc w:val="center"/>
        <w:rPr>
          <w:b/>
          <w:bCs/>
          <w:sz w:val="28"/>
          <w:szCs w:val="28"/>
        </w:rPr>
      </w:pPr>
      <w:r w:rsidRPr="00E40252">
        <w:rPr>
          <w:b/>
          <w:bCs/>
          <w:sz w:val="28"/>
          <w:szCs w:val="28"/>
        </w:rPr>
        <w:t>for</w:t>
      </w:r>
    </w:p>
    <w:p w14:paraId="38E04804" w14:textId="77777777" w:rsidR="00632DF8" w:rsidRPr="001B2A09" w:rsidRDefault="00632DF8" w:rsidP="00632DF8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"/>
      <w:r w:rsidRPr="001B2A09">
        <w:rPr>
          <w:rFonts w:ascii="Times New Roman" w:hAnsi="Times New Roman" w:cs="Times New Roman"/>
          <w:b/>
          <w:bCs/>
          <w:sz w:val="28"/>
          <w:szCs w:val="28"/>
        </w:rPr>
        <w:t>Dose-response evaluation of urinary cadmium and kidney injury biomarkers in Chinese residents and dietary limit standards</w:t>
      </w:r>
    </w:p>
    <w:bookmarkEnd w:id="0"/>
    <w:p w14:paraId="3320824F" w14:textId="045DD47D" w:rsidR="00E40252" w:rsidRDefault="00E40252" w:rsidP="00E40252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201E6CA4" w14:textId="5C5BC3FD" w:rsidR="009F57D9" w:rsidRPr="004F6FDE" w:rsidRDefault="009F57D9" w:rsidP="00910283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290745">
        <w:rPr>
          <w:rFonts w:ascii="Times New Roman" w:hAnsi="Times New Roman" w:cs="Times New Roman"/>
          <w:b/>
          <w:bCs/>
          <w:i/>
          <w:iCs/>
          <w:sz w:val="22"/>
        </w:rPr>
        <w:t xml:space="preserve">Table </w:t>
      </w:r>
      <w:r w:rsidRPr="00290745">
        <w:rPr>
          <w:rFonts w:ascii="Times New Roman" w:hAnsi="Times New Roman" w:cs="Times New Roman" w:hint="eastAsia"/>
          <w:b/>
          <w:bCs/>
          <w:i/>
          <w:iCs/>
          <w:sz w:val="22"/>
        </w:rPr>
        <w:t>S</w:t>
      </w:r>
      <w:r w:rsidRPr="00290745">
        <w:rPr>
          <w:rFonts w:ascii="Times New Roman" w:hAnsi="Times New Roman" w:cs="Times New Roman"/>
          <w:b/>
          <w:bCs/>
          <w:i/>
          <w:iCs/>
          <w:sz w:val="22"/>
        </w:rPr>
        <w:t>1.</w:t>
      </w:r>
      <w:r w:rsidRPr="004F6FDE">
        <w:rPr>
          <w:sz w:val="22"/>
        </w:rPr>
        <w:t xml:space="preserve"> </w:t>
      </w:r>
      <w:r w:rsidRPr="004F6FDE">
        <w:rPr>
          <w:rFonts w:ascii="Times New Roman" w:hAnsi="Times New Roman" w:cs="Times New Roman"/>
          <w:sz w:val="22"/>
        </w:rPr>
        <w:t>Composition of gender and occupation sample size</w:t>
      </w:r>
      <w:r w:rsidR="00910283">
        <w:rPr>
          <w:rFonts w:ascii="Times New Roman" w:hAnsi="Times New Roman" w:cs="Times New Roman"/>
          <w:sz w:val="22"/>
        </w:rPr>
        <w:t xml:space="preserve"> (absolute values and percentage)</w:t>
      </w:r>
      <w:r w:rsidRPr="004F6FDE">
        <w:rPr>
          <w:rFonts w:ascii="Times New Roman" w:hAnsi="Times New Roman" w:cs="Times New Roman"/>
          <w:sz w:val="22"/>
        </w:rPr>
        <w:t xml:space="preserve"> for different kidney injury indicators</w:t>
      </w:r>
    </w:p>
    <w:tbl>
      <w:tblPr>
        <w:tblW w:w="79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992"/>
        <w:gridCol w:w="2693"/>
        <w:gridCol w:w="308"/>
        <w:gridCol w:w="2527"/>
      </w:tblGrid>
      <w:tr w:rsidR="009F57D9" w:rsidRPr="004F6FDE" w14:paraId="34C57F05" w14:textId="77777777" w:rsidTr="00650F51">
        <w:trPr>
          <w:trHeight w:val="72"/>
        </w:trPr>
        <w:tc>
          <w:tcPr>
            <w:tcW w:w="1418" w:type="dxa"/>
            <w:vMerge w:val="restart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A9317" w14:textId="77777777" w:rsidR="009F57D9" w:rsidRPr="004F6FDE" w:rsidRDefault="009F57D9" w:rsidP="00290745">
            <w:pPr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Biomarkers</w:t>
            </w:r>
          </w:p>
        </w:tc>
        <w:tc>
          <w:tcPr>
            <w:tcW w:w="992" w:type="dxa"/>
            <w:vMerge w:val="restart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9A615" w14:textId="492D09BB" w:rsidR="009F57D9" w:rsidRPr="004F6FDE" w:rsidRDefault="009F57D9" w:rsidP="00910283">
            <w:pPr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4F6FDE">
              <w:rPr>
                <w:rFonts w:ascii="Times New Roman" w:eastAsia="宋体" w:hAnsi="Times New Roman" w:cs="Times New Roman"/>
                <w:b/>
                <w:sz w:val="22"/>
              </w:rPr>
              <w:t>N</w:t>
            </w:r>
          </w:p>
        </w:tc>
        <w:tc>
          <w:tcPr>
            <w:tcW w:w="2693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54D79" w14:textId="77777777" w:rsidR="009F57D9" w:rsidRPr="004F6FDE" w:rsidRDefault="009F57D9" w:rsidP="00290745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308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9C643" w14:textId="77777777" w:rsidR="009F57D9" w:rsidRPr="004F6FDE" w:rsidRDefault="009F57D9" w:rsidP="00290745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2527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7F819" w14:textId="257F5D59" w:rsidR="009F57D9" w:rsidRPr="004F6FDE" w:rsidRDefault="00D60BB6" w:rsidP="00290745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Worker’s</w:t>
            </w:r>
            <w:r w:rsidR="009F57D9"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status</w:t>
            </w:r>
          </w:p>
        </w:tc>
      </w:tr>
      <w:tr w:rsidR="009F57D9" w:rsidRPr="004F6FDE" w14:paraId="160DFC35" w14:textId="77777777" w:rsidTr="00650F51">
        <w:trPr>
          <w:trHeight w:val="72"/>
        </w:trPr>
        <w:tc>
          <w:tcPr>
            <w:tcW w:w="1418" w:type="dxa"/>
            <w:vMerge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A6B58A" w14:textId="77777777" w:rsidR="009F57D9" w:rsidRPr="004F6FDE" w:rsidRDefault="009F57D9" w:rsidP="00290745">
            <w:pPr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8F36FD" w14:textId="77777777" w:rsidR="009F57D9" w:rsidRPr="004F6FDE" w:rsidRDefault="009F57D9" w:rsidP="00290745">
            <w:pPr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D692B" w14:textId="77777777" w:rsidR="009F57D9" w:rsidRPr="004F6FDE" w:rsidRDefault="009F57D9" w:rsidP="00290745">
            <w:pPr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Males</w:t>
            </w: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：</w:t>
            </w: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Females</w:t>
            </w: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：</w:t>
            </w: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Mixed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867C5" w14:textId="77777777" w:rsidR="009F57D9" w:rsidRPr="004F6FDE" w:rsidRDefault="009F57D9" w:rsidP="00290745">
            <w:pPr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1BF8B" w14:textId="77777777" w:rsidR="009F57D9" w:rsidRPr="004F6FDE" w:rsidRDefault="009F57D9" w:rsidP="00290745">
            <w:pPr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Worker</w:t>
            </w: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：</w:t>
            </w:r>
            <w:r w:rsidRPr="004F6FDE">
              <w:rPr>
                <w:rFonts w:ascii="Times New Roman" w:eastAsia="宋体" w:hAnsi="Times New Roman" w:cs="Times New Roman"/>
                <w:b/>
                <w:bCs/>
                <w:sz w:val="22"/>
              </w:rPr>
              <w:t>Non-Worker</w:t>
            </w:r>
          </w:p>
        </w:tc>
      </w:tr>
      <w:tr w:rsidR="00116C5F" w:rsidRPr="004F6FDE" w14:paraId="496168BA" w14:textId="77777777" w:rsidTr="00650F51">
        <w:trPr>
          <w:trHeight w:val="72"/>
        </w:trPr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14663" w14:textId="2690548D" w:rsidR="00116C5F" w:rsidRPr="00116C5F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  <w:highlight w:val="yellow"/>
              </w:rPr>
            </w:pPr>
            <w:r w:rsidRPr="00823728">
              <w:rPr>
                <w:rFonts w:ascii="Times New Roman" w:eastAsia="宋体" w:hAnsi="Times New Roman" w:cs="Times New Roman"/>
                <w:bCs/>
                <w:sz w:val="22"/>
              </w:rPr>
              <w:t>β</w:t>
            </w:r>
            <w:r w:rsidRPr="00823728">
              <w:rPr>
                <w:rFonts w:ascii="Times New Roman" w:eastAsia="宋体" w:hAnsi="Times New Roman" w:cs="Times New Roman"/>
                <w:bCs/>
                <w:sz w:val="22"/>
                <w:vertAlign w:val="subscript"/>
              </w:rPr>
              <w:t>2</w:t>
            </w:r>
            <w:r w:rsidRPr="00823728">
              <w:rPr>
                <w:rFonts w:ascii="Times New Roman" w:eastAsia="宋体" w:hAnsi="Times New Roman" w:cs="Times New Roman"/>
                <w:bCs/>
                <w:sz w:val="22"/>
              </w:rPr>
              <w:t>-MG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6023B" w14:textId="624BAEDB" w:rsidR="00116C5F" w:rsidRPr="004F6FDE" w:rsidRDefault="00823728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578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60580" w14:textId="5CE8A06E" w:rsidR="00116C5F" w:rsidRPr="004F6FDE" w:rsidRDefault="00823728" w:rsidP="00116C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62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: 1</w:t>
            </w:r>
            <w:r>
              <w:rPr>
                <w:rFonts w:ascii="Times New Roman" w:hAnsi="Times New Roman" w:cs="Times New Roman"/>
                <w:sz w:val="22"/>
              </w:rPr>
              <w:t>5879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: 1</w:t>
            </w:r>
            <w:r>
              <w:rPr>
                <w:rFonts w:ascii="Times New Roman" w:hAnsi="Times New Roman" w:cs="Times New Roman"/>
                <w:sz w:val="22"/>
              </w:rPr>
              <w:t>6337</w:t>
            </w:r>
          </w:p>
          <w:p w14:paraId="635CD1DA" w14:textId="24C08429" w:rsidR="00116C5F" w:rsidRPr="004F6FDE" w:rsidRDefault="00910283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24%: 37%: 39%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B7614" w14:textId="77777777" w:rsidR="00116C5F" w:rsidRPr="004F6FD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42C50" w14:textId="53FFA547" w:rsidR="00116C5F" w:rsidRPr="004F6FDE" w:rsidRDefault="00116C5F" w:rsidP="00116C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6FDE">
              <w:rPr>
                <w:rFonts w:ascii="Times New Roman" w:hAnsi="Times New Roman" w:cs="Times New Roman"/>
                <w:sz w:val="22"/>
              </w:rPr>
              <w:t>7</w:t>
            </w:r>
            <w:r w:rsidR="00823728">
              <w:rPr>
                <w:rFonts w:ascii="Times New Roman" w:hAnsi="Times New Roman" w:cs="Times New Roman"/>
                <w:sz w:val="22"/>
              </w:rPr>
              <w:t>362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 w:rsidRPr="004F6FDE">
              <w:rPr>
                <w:rFonts w:ascii="Times New Roman" w:hAnsi="Times New Roman" w:cs="Times New Roman"/>
                <w:sz w:val="22"/>
              </w:rPr>
              <w:t>3</w:t>
            </w:r>
            <w:r w:rsidR="00823728">
              <w:rPr>
                <w:rFonts w:ascii="Times New Roman" w:hAnsi="Times New Roman" w:cs="Times New Roman"/>
                <w:sz w:val="22"/>
              </w:rPr>
              <w:t>5216</w:t>
            </w:r>
          </w:p>
          <w:p w14:paraId="3073110A" w14:textId="4D361FE2" w:rsidR="00116C5F" w:rsidRPr="004F6FDE" w:rsidRDefault="00910283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1</w:t>
            </w:r>
            <w:r w:rsidR="00823728">
              <w:rPr>
                <w:rFonts w:ascii="Times New Roman" w:hAnsi="Times New Roman" w:cs="Times New Roman"/>
                <w:sz w:val="22"/>
              </w:rPr>
              <w:t>7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: 8</w:t>
            </w:r>
            <w:r w:rsidR="00823728">
              <w:rPr>
                <w:rFonts w:ascii="Times New Roman" w:hAnsi="Times New Roman" w:cs="Times New Roman"/>
                <w:sz w:val="22"/>
              </w:rPr>
              <w:t>3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116C5F" w:rsidRPr="004F6FDE" w14:paraId="7CD710DB" w14:textId="77777777" w:rsidTr="00650F51">
        <w:trPr>
          <w:trHeight w:val="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B74F9" w14:textId="77777777" w:rsidR="00116C5F" w:rsidRPr="00510EC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  <w:highlight w:val="yellow"/>
              </w:rPr>
            </w:pPr>
            <w:r w:rsidRPr="0099312D">
              <w:rPr>
                <w:rFonts w:ascii="Times New Roman" w:eastAsia="宋体" w:hAnsi="Times New Roman" w:cs="Times New Roman"/>
                <w:bCs/>
                <w:sz w:val="22"/>
              </w:rPr>
              <w:t>N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34049" w14:textId="637598C7" w:rsidR="00116C5F" w:rsidRPr="004F6FD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F6FDE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0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60377" w14:textId="237BCA7E" w:rsidR="00116C5F" w:rsidRPr="004F6FDE" w:rsidRDefault="00116C5F" w:rsidP="00116C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45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35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61</w:t>
            </w:r>
          </w:p>
          <w:p w14:paraId="623FC8FD" w14:textId="7DC78AA7" w:rsidR="00116C5F" w:rsidRPr="004F6FDE" w:rsidRDefault="00910283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23%: 3</w:t>
            </w:r>
            <w:r w:rsidR="00116C5F">
              <w:rPr>
                <w:rFonts w:ascii="Times New Roman" w:hAnsi="Times New Roman" w:cs="Times New Roman"/>
                <w:sz w:val="22"/>
              </w:rPr>
              <w:t>0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: 4</w:t>
            </w:r>
            <w:r w:rsidR="00116C5F">
              <w:rPr>
                <w:rFonts w:ascii="Times New Roman" w:hAnsi="Times New Roman" w:cs="Times New Roman"/>
                <w:sz w:val="22"/>
              </w:rPr>
              <w:t>7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E8D2B" w14:textId="77777777" w:rsidR="00116C5F" w:rsidRPr="004F6FD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A7CBD" w14:textId="49CBEEE5" w:rsidR="00116C5F" w:rsidRPr="004F6FDE" w:rsidRDefault="00116C5F" w:rsidP="00116C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6FDE">
              <w:rPr>
                <w:rFonts w:ascii="Times New Roman" w:hAnsi="Times New Roman" w:cs="Times New Roman"/>
                <w:sz w:val="22"/>
              </w:rPr>
              <w:t>325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 w:rsidRPr="004F6FDE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716</w:t>
            </w:r>
          </w:p>
          <w:p w14:paraId="2DA061DC" w14:textId="11F9CB90" w:rsidR="00116C5F" w:rsidRPr="004F6FDE" w:rsidRDefault="00910283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2%: 98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116C5F" w:rsidRPr="004F6FDE" w14:paraId="396165F6" w14:textId="77777777" w:rsidTr="00650F51">
        <w:trPr>
          <w:trHeight w:val="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E9CE4" w14:textId="77777777" w:rsidR="00116C5F" w:rsidRPr="00510EC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  <w:highlight w:val="yellow"/>
              </w:rPr>
            </w:pPr>
            <w:proofErr w:type="spellStart"/>
            <w:r w:rsidRPr="00510ECE">
              <w:rPr>
                <w:rFonts w:ascii="Times New Roman" w:eastAsia="宋体" w:hAnsi="Times New Roman" w:cs="Times New Roman"/>
                <w:bCs/>
                <w:sz w:val="22"/>
              </w:rPr>
              <w:t>mAL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5B012" w14:textId="2C2440DC" w:rsidR="00116C5F" w:rsidRPr="004F6FD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</w:rPr>
              <w:t>2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062D3" w14:textId="3FAF01FE" w:rsidR="00116C5F" w:rsidRPr="004F6FDE" w:rsidRDefault="00116C5F" w:rsidP="00116C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68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58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67</w:t>
            </w:r>
          </w:p>
          <w:p w14:paraId="2ADC3304" w14:textId="1351FB50" w:rsidR="00116C5F" w:rsidRPr="004F6FDE" w:rsidRDefault="00910283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116C5F">
              <w:rPr>
                <w:rFonts w:ascii="Times New Roman" w:hAnsi="Times New Roman" w:cs="Times New Roman" w:hint="eastAsia"/>
                <w:sz w:val="22"/>
              </w:rPr>
              <w:t>3</w:t>
            </w:r>
            <w:r w:rsidR="00116C5F">
              <w:rPr>
                <w:rFonts w:ascii="Times New Roman" w:hAnsi="Times New Roman" w:cs="Times New Roman"/>
                <w:sz w:val="22"/>
              </w:rPr>
              <w:t>0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 xml:space="preserve">%: </w:t>
            </w:r>
            <w:r w:rsidR="00116C5F">
              <w:rPr>
                <w:rFonts w:ascii="Times New Roman" w:hAnsi="Times New Roman" w:cs="Times New Roman"/>
                <w:sz w:val="22"/>
              </w:rPr>
              <w:t>27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 xml:space="preserve">%: </w:t>
            </w:r>
            <w:r w:rsidR="00116C5F">
              <w:rPr>
                <w:rFonts w:ascii="Times New Roman" w:hAnsi="Times New Roman" w:cs="Times New Roman"/>
                <w:sz w:val="22"/>
              </w:rPr>
              <w:t>43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DDC52" w14:textId="77777777" w:rsidR="00116C5F" w:rsidRPr="004F6FD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A14A6" w14:textId="1C11A66E" w:rsidR="00116C5F" w:rsidRPr="004F6FDE" w:rsidRDefault="00116C5F" w:rsidP="00116C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6FDE">
              <w:rPr>
                <w:rFonts w:ascii="Times New Roman" w:hAnsi="Times New Roman" w:cs="Times New Roman"/>
                <w:sz w:val="22"/>
              </w:rPr>
              <w:t>716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77</w:t>
            </w:r>
          </w:p>
          <w:p w14:paraId="1696FC80" w14:textId="55680337" w:rsidR="00116C5F" w:rsidRPr="004F6FDE" w:rsidRDefault="00910283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116C5F">
              <w:rPr>
                <w:rFonts w:ascii="Times New Roman" w:hAnsi="Times New Roman" w:cs="Times New Roman" w:hint="eastAsia"/>
                <w:sz w:val="22"/>
              </w:rPr>
              <w:t>9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: 9</w:t>
            </w:r>
            <w:r w:rsidR="00116C5F">
              <w:rPr>
                <w:rFonts w:ascii="Times New Roman" w:hAnsi="Times New Roman" w:cs="Times New Roman"/>
                <w:sz w:val="22"/>
              </w:rPr>
              <w:t>1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16C5F" w:rsidRPr="004F6FDE" w14:paraId="0C31DDC0" w14:textId="77777777" w:rsidTr="00650F51">
        <w:trPr>
          <w:trHeight w:val="72"/>
        </w:trPr>
        <w:tc>
          <w:tcPr>
            <w:tcW w:w="141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14F54" w14:textId="77777777" w:rsidR="00116C5F" w:rsidRPr="004E25F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  <w:highlight w:val="yellow"/>
              </w:rPr>
            </w:pPr>
            <w:r w:rsidRPr="00510ECE">
              <w:rPr>
                <w:rFonts w:ascii="Times New Roman" w:eastAsia="宋体" w:hAnsi="Times New Roman" w:cs="Times New Roman"/>
                <w:bCs/>
                <w:sz w:val="22"/>
              </w:rPr>
              <w:t>RB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D35DD" w14:textId="70488150" w:rsidR="00116C5F" w:rsidRPr="004F6FD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</w:rPr>
              <w:t>02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82BCA" w14:textId="45946C6C" w:rsidR="00116C5F" w:rsidRPr="004F6FDE" w:rsidRDefault="00116C5F" w:rsidP="00116C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6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 w:rsidRPr="004F6FDE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40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40</w:t>
            </w:r>
          </w:p>
          <w:p w14:paraId="1324A952" w14:textId="3F25A886" w:rsidR="00116C5F" w:rsidRPr="004F6FDE" w:rsidRDefault="00910283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1</w:t>
            </w:r>
            <w:r w:rsidR="00116C5F">
              <w:rPr>
                <w:rFonts w:ascii="Times New Roman" w:hAnsi="Times New Roman" w:cs="Times New Roman"/>
                <w:sz w:val="22"/>
              </w:rPr>
              <w:t>3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 xml:space="preserve">%: </w:t>
            </w:r>
            <w:r w:rsidR="00116C5F">
              <w:rPr>
                <w:rFonts w:ascii="Times New Roman" w:hAnsi="Times New Roman" w:cs="Times New Roman"/>
                <w:sz w:val="22"/>
              </w:rPr>
              <w:t>19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: 6</w:t>
            </w:r>
            <w:r w:rsidR="00116C5F">
              <w:rPr>
                <w:rFonts w:ascii="Times New Roman" w:hAnsi="Times New Roman" w:cs="Times New Roman"/>
                <w:sz w:val="22"/>
              </w:rPr>
              <w:t>8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06677" w14:textId="77777777" w:rsidR="00116C5F" w:rsidRPr="004F6FDE" w:rsidRDefault="00116C5F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79522" w14:textId="0C26AD96" w:rsidR="00116C5F" w:rsidRPr="004F6FDE" w:rsidRDefault="00116C5F" w:rsidP="00116C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94</w:t>
            </w:r>
            <w:r w:rsidRPr="004F6FDE"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32</w:t>
            </w:r>
          </w:p>
          <w:p w14:paraId="47511225" w14:textId="72FC03DC" w:rsidR="00116C5F" w:rsidRPr="004F6FDE" w:rsidRDefault="00910283" w:rsidP="00116C5F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116C5F">
              <w:rPr>
                <w:rFonts w:ascii="Times New Roman" w:hAnsi="Times New Roman" w:cs="Times New Roman"/>
                <w:sz w:val="22"/>
              </w:rPr>
              <w:t>44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 xml:space="preserve">%: </w:t>
            </w:r>
            <w:r w:rsidR="00116C5F">
              <w:rPr>
                <w:rFonts w:ascii="Times New Roman" w:hAnsi="Times New Roman" w:cs="Times New Roman"/>
                <w:sz w:val="22"/>
              </w:rPr>
              <w:t>56</w:t>
            </w:r>
            <w:r w:rsidR="00116C5F" w:rsidRPr="004F6FDE">
              <w:rPr>
                <w:rFonts w:ascii="Times New Roman" w:hAnsi="Times New Roman" w:cs="Times New Roman"/>
                <w:sz w:val="22"/>
              </w:rPr>
              <w:t>%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7587430A" w14:textId="77777777" w:rsidR="00314AC2" w:rsidRDefault="00314AC2"/>
    <w:p w14:paraId="7ECD766C" w14:textId="4ABDFC5C" w:rsidR="00910283" w:rsidRDefault="00910283">
      <w:pPr>
        <w:sectPr w:rsidR="009102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B358E1" w14:textId="1ADCA3DD" w:rsidR="00C431ED" w:rsidRPr="00E40252" w:rsidRDefault="009F57D9" w:rsidP="0061017F">
      <w:pPr>
        <w:spacing w:afterLines="50" w:after="156"/>
        <w:jc w:val="center"/>
        <w:rPr>
          <w:rFonts w:ascii="Times New Roman" w:hAnsi="Times New Roman" w:cs="Times New Roman"/>
          <w:sz w:val="24"/>
          <w:szCs w:val="28"/>
        </w:rPr>
      </w:pPr>
      <w:r w:rsidRPr="00290745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lastRenderedPageBreak/>
        <w:t>T</w:t>
      </w:r>
      <w:r w:rsidRPr="00290745">
        <w:rPr>
          <w:rFonts w:ascii="Times New Roman" w:hAnsi="Times New Roman" w:cs="Times New Roman"/>
          <w:b/>
          <w:bCs/>
          <w:i/>
          <w:iCs/>
          <w:sz w:val="24"/>
          <w:szCs w:val="28"/>
        </w:rPr>
        <w:t>able S2.</w:t>
      </w:r>
      <w:r w:rsidRPr="00E40252">
        <w:rPr>
          <w:rFonts w:ascii="Times New Roman" w:hAnsi="Times New Roman" w:cs="Times New Roman"/>
          <w:sz w:val="24"/>
          <w:szCs w:val="28"/>
        </w:rPr>
        <w:t xml:space="preserve"> Data distribution characteristics of age, gender, and occupational exposure subgroups </w:t>
      </w:r>
      <w:r w:rsidRPr="00E40252">
        <w:rPr>
          <w:rFonts w:ascii="Times New Roman" w:hAnsi="Times New Roman" w:cs="Times New Roman" w:hint="eastAsia"/>
          <w:sz w:val="24"/>
          <w:szCs w:val="28"/>
        </w:rPr>
        <w:t>of</w:t>
      </w:r>
      <w:r w:rsidRPr="00E40252">
        <w:rPr>
          <w:rFonts w:ascii="Times New Roman" w:hAnsi="Times New Roman" w:cs="Times New Roman"/>
          <w:sz w:val="24"/>
          <w:szCs w:val="28"/>
        </w:rPr>
        <w:t xml:space="preserve"> U-Cd </w:t>
      </w:r>
      <w:r w:rsidRPr="00E40252">
        <w:rPr>
          <w:rFonts w:ascii="Times New Roman" w:hAnsi="Times New Roman" w:cs="Times New Roman" w:hint="eastAsia"/>
          <w:sz w:val="24"/>
          <w:szCs w:val="28"/>
        </w:rPr>
        <w:t>and</w:t>
      </w:r>
      <w:r w:rsidRPr="00E40252">
        <w:rPr>
          <w:rFonts w:ascii="Times New Roman" w:hAnsi="Times New Roman" w:cs="Times New Roman"/>
          <w:sz w:val="24"/>
          <w:szCs w:val="28"/>
        </w:rPr>
        <w:t xml:space="preserve"> responder in different data sets</w:t>
      </w:r>
    </w:p>
    <w:tbl>
      <w:tblPr>
        <w:tblStyle w:val="a7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4"/>
        <w:gridCol w:w="1445"/>
        <w:gridCol w:w="1353"/>
        <w:gridCol w:w="992"/>
        <w:gridCol w:w="289"/>
        <w:gridCol w:w="1446"/>
        <w:gridCol w:w="1447"/>
        <w:gridCol w:w="1070"/>
        <w:gridCol w:w="240"/>
        <w:gridCol w:w="1350"/>
        <w:gridCol w:w="1447"/>
        <w:gridCol w:w="1074"/>
      </w:tblGrid>
      <w:tr w:rsidR="00107EBE" w:rsidRPr="00BC1CCC" w14:paraId="2FB440F5" w14:textId="71E64182" w:rsidTr="00EB566E">
        <w:trPr>
          <w:trHeight w:val="263"/>
        </w:trPr>
        <w:tc>
          <w:tcPr>
            <w:tcW w:w="2164" w:type="dxa"/>
            <w:vMerge w:val="restart"/>
            <w:tcBorders>
              <w:top w:val="single" w:sz="24" w:space="0" w:color="auto"/>
            </w:tcBorders>
            <w:vAlign w:val="center"/>
          </w:tcPr>
          <w:p w14:paraId="421BE989" w14:textId="7FFC7C58" w:rsidR="00107EBE" w:rsidRPr="00BC1CCC" w:rsidRDefault="00107EBE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BC1CCC">
              <w:rPr>
                <w:rFonts w:ascii="Times New Roman" w:hAnsi="Times New Roman" w:cs="Times New Roman"/>
                <w:b/>
                <w:bCs/>
                <w:szCs w:val="21"/>
              </w:rPr>
              <w:t>ose-response</w:t>
            </w:r>
            <w:r w:rsidR="00113838" w:rsidRPr="006A4DF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113838" w:rsidRPr="0011383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90" w:type="dxa"/>
            <w:gridSpan w:val="3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761F55F" w14:textId="250E0BA7" w:rsidR="00107EBE" w:rsidRPr="00BC1CCC" w:rsidRDefault="00107EBE" w:rsidP="004F6FD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CCC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89" w:type="dxa"/>
            <w:tcBorders>
              <w:top w:val="single" w:sz="24" w:space="0" w:color="auto"/>
            </w:tcBorders>
            <w:vAlign w:val="center"/>
          </w:tcPr>
          <w:p w14:paraId="42BC35D0" w14:textId="4EAA53E9" w:rsidR="00107EBE" w:rsidRPr="00BC1CCC" w:rsidRDefault="00107EBE" w:rsidP="004F6FD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63" w:type="dxa"/>
            <w:gridSpan w:val="3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5B63AFC" w14:textId="73144F2D" w:rsidR="00107EBE" w:rsidRPr="00BC1CCC" w:rsidRDefault="00107EBE" w:rsidP="004F6FD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CCC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240" w:type="dxa"/>
            <w:tcBorders>
              <w:top w:val="single" w:sz="24" w:space="0" w:color="auto"/>
            </w:tcBorders>
            <w:vAlign w:val="center"/>
          </w:tcPr>
          <w:p w14:paraId="1FE6E54F" w14:textId="77777777" w:rsidR="00107EBE" w:rsidRPr="00BC1CCC" w:rsidRDefault="00107EBE" w:rsidP="004F6FD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71" w:type="dxa"/>
            <w:gridSpan w:val="3"/>
            <w:tcBorders>
              <w:top w:val="single" w:sz="24" w:space="0" w:color="auto"/>
            </w:tcBorders>
            <w:vAlign w:val="center"/>
          </w:tcPr>
          <w:p w14:paraId="296C0373" w14:textId="0791E8F5" w:rsidR="00107EBE" w:rsidRPr="00BC1CCC" w:rsidRDefault="00107EBE" w:rsidP="004F6FD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CCC">
              <w:rPr>
                <w:rFonts w:ascii="Times New Roman" w:hAnsi="Times New Roman" w:cs="Times New Roman"/>
                <w:b/>
                <w:bCs/>
                <w:szCs w:val="21"/>
              </w:rPr>
              <w:t>Occupational exposure</w:t>
            </w:r>
          </w:p>
        </w:tc>
      </w:tr>
      <w:tr w:rsidR="00985547" w:rsidRPr="00BC1CCC" w14:paraId="1AA0813D" w14:textId="2FCD29EC" w:rsidTr="00EB566E">
        <w:trPr>
          <w:trHeight w:val="263"/>
        </w:trPr>
        <w:tc>
          <w:tcPr>
            <w:tcW w:w="2164" w:type="dxa"/>
            <w:vMerge/>
            <w:tcBorders>
              <w:bottom w:val="single" w:sz="12" w:space="0" w:color="auto"/>
            </w:tcBorders>
            <w:vAlign w:val="center"/>
          </w:tcPr>
          <w:p w14:paraId="312CD3D7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FC7BAF8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CC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≤ 50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C5C8A18" w14:textId="58A5D20F" w:rsidR="00985547" w:rsidRPr="00740D04" w:rsidRDefault="00740D04" w:rsidP="00740D04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D0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985547" w:rsidRPr="00740D0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66396F3" w14:textId="57F280E4" w:rsidR="00985547" w:rsidRPr="00F27F7A" w:rsidRDefault="00EB566E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value</w:t>
            </w:r>
            <w:r w:rsidRPr="00EB566E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9" w:type="dxa"/>
            <w:tcBorders>
              <w:bottom w:val="single" w:sz="12" w:space="0" w:color="auto"/>
            </w:tcBorders>
            <w:vAlign w:val="center"/>
          </w:tcPr>
          <w:p w14:paraId="152A97EF" w14:textId="040F34A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4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E135DCE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BC1CCC">
              <w:rPr>
                <w:rFonts w:ascii="Times New Roman" w:hAnsi="Times New Roman" w:cs="Times New Roman"/>
                <w:b/>
                <w:bCs/>
                <w:szCs w:val="21"/>
              </w:rPr>
              <w:t>ale</w:t>
            </w:r>
          </w:p>
        </w:tc>
        <w:tc>
          <w:tcPr>
            <w:tcW w:w="144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802613B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BC1CCC">
              <w:rPr>
                <w:rFonts w:ascii="Times New Roman" w:hAnsi="Times New Roman" w:cs="Times New Roman"/>
                <w:b/>
                <w:bCs/>
                <w:szCs w:val="21"/>
              </w:rPr>
              <w:t>emale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E58F385" w14:textId="0CE7DF5A" w:rsidR="00985547" w:rsidRPr="00BC1CCC" w:rsidRDefault="00EB566E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value</w:t>
            </w:r>
            <w:r w:rsidRPr="00EB566E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40" w:type="dxa"/>
            <w:tcBorders>
              <w:bottom w:val="single" w:sz="12" w:space="0" w:color="auto"/>
            </w:tcBorders>
            <w:vAlign w:val="center"/>
          </w:tcPr>
          <w:p w14:paraId="7A0A6E85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582FC0C" w14:textId="77F7D745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BC1CCC">
              <w:rPr>
                <w:rFonts w:ascii="Times New Roman" w:hAnsi="Times New Roman" w:cs="Times New Roman"/>
                <w:b/>
                <w:bCs/>
                <w:szCs w:val="21"/>
              </w:rPr>
              <w:t>es</w:t>
            </w:r>
          </w:p>
        </w:tc>
        <w:tc>
          <w:tcPr>
            <w:tcW w:w="144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D0C442F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BC1CCC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CCDFFB9" w14:textId="5CE59D0B" w:rsidR="00985547" w:rsidRPr="00BC1CCC" w:rsidRDefault="00EB566E" w:rsidP="004F6FDE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value</w:t>
            </w:r>
            <w:r w:rsidRPr="00EB566E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b</w:t>
            </w:r>
            <w:proofErr w:type="spellEnd"/>
          </w:p>
        </w:tc>
      </w:tr>
      <w:tr w:rsidR="00985547" w:rsidRPr="00BC1CCC" w14:paraId="6A829313" w14:textId="35D856DE" w:rsidTr="00EB566E">
        <w:trPr>
          <w:trHeight w:val="263"/>
        </w:trPr>
        <w:tc>
          <w:tcPr>
            <w:tcW w:w="2164" w:type="dxa"/>
            <w:tcBorders>
              <w:top w:val="single" w:sz="12" w:space="0" w:color="auto"/>
            </w:tcBorders>
            <w:vAlign w:val="center"/>
          </w:tcPr>
          <w:p w14:paraId="1A8AC38D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897BC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 w:rsidRPr="00897BC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Cd &amp; β2-MG</w:t>
            </w:r>
            <w:r w:rsidRPr="00BC1CC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45" w:type="dxa"/>
            <w:tcBorders>
              <w:top w:val="single" w:sz="12" w:space="0" w:color="auto"/>
            </w:tcBorders>
            <w:vAlign w:val="center"/>
          </w:tcPr>
          <w:p w14:paraId="587CA926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3" w:type="dxa"/>
            <w:tcBorders>
              <w:top w:val="single" w:sz="12" w:space="0" w:color="auto"/>
            </w:tcBorders>
            <w:vAlign w:val="center"/>
          </w:tcPr>
          <w:p w14:paraId="41720819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200536D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" w:type="dxa"/>
            <w:tcBorders>
              <w:top w:val="single" w:sz="12" w:space="0" w:color="auto"/>
            </w:tcBorders>
            <w:vAlign w:val="center"/>
          </w:tcPr>
          <w:p w14:paraId="4EAD7322" w14:textId="45A2CF8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14:paraId="6F26C733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7" w:type="dxa"/>
            <w:tcBorders>
              <w:top w:val="single" w:sz="12" w:space="0" w:color="auto"/>
            </w:tcBorders>
            <w:vAlign w:val="center"/>
          </w:tcPr>
          <w:p w14:paraId="3DB4E64A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0" w:type="dxa"/>
            <w:tcBorders>
              <w:top w:val="single" w:sz="12" w:space="0" w:color="auto"/>
            </w:tcBorders>
            <w:vAlign w:val="center"/>
          </w:tcPr>
          <w:p w14:paraId="5FF37AF9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tcBorders>
              <w:top w:val="single" w:sz="12" w:space="0" w:color="auto"/>
            </w:tcBorders>
            <w:vAlign w:val="center"/>
          </w:tcPr>
          <w:p w14:paraId="6F226776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1AC19759" w14:textId="7D3ED94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7" w:type="dxa"/>
            <w:tcBorders>
              <w:top w:val="single" w:sz="12" w:space="0" w:color="auto"/>
            </w:tcBorders>
            <w:vAlign w:val="center"/>
          </w:tcPr>
          <w:p w14:paraId="0FD7F299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14:paraId="47894376" w14:textId="77777777" w:rsidR="00985547" w:rsidRPr="00BC1CCC" w:rsidRDefault="00985547" w:rsidP="004F6FDE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6C5F" w:rsidRPr="00BC1CCC" w14:paraId="20ECD515" w14:textId="77EDE446" w:rsidTr="00EB566E">
        <w:trPr>
          <w:trHeight w:val="263"/>
        </w:trPr>
        <w:tc>
          <w:tcPr>
            <w:tcW w:w="2164" w:type="dxa"/>
            <w:vAlign w:val="center"/>
          </w:tcPr>
          <w:p w14:paraId="2E512249" w14:textId="56829A87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  <w:r w:rsidR="00740D04" w:rsidRPr="0011383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740D0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5" w:type="dxa"/>
            <w:vAlign w:val="center"/>
          </w:tcPr>
          <w:p w14:paraId="799D10F3" w14:textId="572203F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317DE">
              <w:rPr>
                <w:rFonts w:ascii="Times New Roman" w:hAnsi="Times New Roman" w:cs="Times New Roman"/>
                <w:szCs w:val="21"/>
              </w:rPr>
              <w:t>4</w:t>
            </w:r>
            <w:r w:rsidRPr="00BC1C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53" w:type="dxa"/>
            <w:vAlign w:val="center"/>
          </w:tcPr>
          <w:p w14:paraId="19A03097" w14:textId="45027141" w:rsidR="00116C5F" w:rsidRPr="00BC1CCC" w:rsidRDefault="00F317DE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116C5F" w:rsidRPr="00BC1CC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0F188A7C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" w:type="dxa"/>
            <w:vAlign w:val="center"/>
          </w:tcPr>
          <w:p w14:paraId="3174E381" w14:textId="318D26D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6C488CC0" w14:textId="5F9EF6BE" w:rsidR="00116C5F" w:rsidRPr="00BC1CCC" w:rsidRDefault="00F317DE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447" w:type="dxa"/>
            <w:vAlign w:val="center"/>
          </w:tcPr>
          <w:p w14:paraId="364C8721" w14:textId="27589C44" w:rsidR="00116C5F" w:rsidRPr="00BC1CCC" w:rsidRDefault="00F317DE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70" w:type="dxa"/>
            <w:vAlign w:val="center"/>
          </w:tcPr>
          <w:p w14:paraId="30E8CDB0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0020E5A0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6E27A476" w14:textId="770964BB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C1C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47" w:type="dxa"/>
            <w:vAlign w:val="center"/>
          </w:tcPr>
          <w:p w14:paraId="01DD46AC" w14:textId="0E985EEB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C1CC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74" w:type="dxa"/>
            <w:vAlign w:val="center"/>
          </w:tcPr>
          <w:p w14:paraId="7C5B4C89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6C5F" w:rsidRPr="00BC1CCC" w14:paraId="72EEA6DC" w14:textId="55940E64" w:rsidTr="00EB566E">
        <w:trPr>
          <w:trHeight w:val="263"/>
        </w:trPr>
        <w:tc>
          <w:tcPr>
            <w:tcW w:w="2164" w:type="dxa"/>
            <w:vAlign w:val="center"/>
          </w:tcPr>
          <w:p w14:paraId="38B73AA2" w14:textId="2C36D391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-Cd (</w:t>
            </w:r>
            <w:proofErr w:type="spellStart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g Cr)</w:t>
            </w:r>
            <w:r w:rsidRPr="006A4DF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5" w:type="dxa"/>
            <w:vAlign w:val="center"/>
          </w:tcPr>
          <w:p w14:paraId="68512593" w14:textId="3855F992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szCs w:val="21"/>
              </w:rPr>
              <w:t>4.</w:t>
            </w:r>
            <w:r w:rsidR="00F317DE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szCs w:val="21"/>
              </w:rPr>
              <w:t>4.</w:t>
            </w:r>
            <w:r w:rsidR="00F317DE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53" w:type="dxa"/>
            <w:vAlign w:val="center"/>
          </w:tcPr>
          <w:p w14:paraId="0C1B789C" w14:textId="1A9252D8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szCs w:val="21"/>
              </w:rPr>
              <w:t>3.</w:t>
            </w:r>
            <w:r w:rsidR="00F317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097C7B09" w14:textId="255331B8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F317DE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289" w:type="dxa"/>
            <w:vAlign w:val="center"/>
          </w:tcPr>
          <w:p w14:paraId="14EEA3FC" w14:textId="3B85723E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2215AD93" w14:textId="344C62C8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szCs w:val="21"/>
              </w:rPr>
              <w:t>4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F317DE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447" w:type="dxa"/>
            <w:vAlign w:val="center"/>
          </w:tcPr>
          <w:p w14:paraId="34B0AEA1" w14:textId="39C9E75A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szCs w:val="21"/>
              </w:rPr>
              <w:t>5.</w:t>
            </w:r>
            <w:r w:rsidR="00F317DE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szCs w:val="21"/>
              </w:rPr>
              <w:t>5.</w:t>
            </w:r>
            <w:r w:rsidR="00F317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0" w:type="dxa"/>
            <w:vAlign w:val="center"/>
          </w:tcPr>
          <w:p w14:paraId="7928223D" w14:textId="720C5A0E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F317D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0" w:type="dxa"/>
            <w:vAlign w:val="center"/>
          </w:tcPr>
          <w:p w14:paraId="24158DA2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13B67081" w14:textId="6E451DD4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szCs w:val="21"/>
              </w:rPr>
              <w:t>4.</w:t>
            </w:r>
            <w:r w:rsidR="00F317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7" w:type="dxa"/>
            <w:vAlign w:val="center"/>
          </w:tcPr>
          <w:p w14:paraId="5906BF88" w14:textId="578798D0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szCs w:val="21"/>
              </w:rPr>
              <w:t>4.</w:t>
            </w:r>
            <w:r w:rsidR="00F317D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szCs w:val="21"/>
              </w:rPr>
              <w:t>5.</w:t>
            </w:r>
            <w:r w:rsidR="00F317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4" w:type="dxa"/>
            <w:vAlign w:val="center"/>
          </w:tcPr>
          <w:p w14:paraId="2BF8FE74" w14:textId="5D59391A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56C1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0B56C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</w:tr>
      <w:tr w:rsidR="00116C5F" w:rsidRPr="00BC1CCC" w14:paraId="35471D54" w14:textId="0A465FBE" w:rsidTr="00EB566E">
        <w:trPr>
          <w:trHeight w:val="263"/>
        </w:trPr>
        <w:tc>
          <w:tcPr>
            <w:tcW w:w="2164" w:type="dxa"/>
            <w:vAlign w:val="center"/>
          </w:tcPr>
          <w:p w14:paraId="488439B0" w14:textId="20D481B9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β2-MG </w:t>
            </w:r>
            <w:r w:rsidRPr="00BC1CC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g Cr</w:t>
            </w:r>
            <w:r w:rsidRPr="00BC1CC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6A4DF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5" w:type="dxa"/>
            <w:vAlign w:val="center"/>
          </w:tcPr>
          <w:p w14:paraId="13A5E0D8" w14:textId="115113A8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20.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891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53" w:type="dxa"/>
            <w:vAlign w:val="center"/>
          </w:tcPr>
          <w:p w14:paraId="5DAF7205" w14:textId="3AA1C0D9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75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20.3</w:t>
            </w:r>
          </w:p>
        </w:tc>
        <w:tc>
          <w:tcPr>
            <w:tcW w:w="992" w:type="dxa"/>
            <w:vAlign w:val="center"/>
          </w:tcPr>
          <w:p w14:paraId="2327451B" w14:textId="1050BAB6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56C1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0B56C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  <w:tc>
          <w:tcPr>
            <w:tcW w:w="289" w:type="dxa"/>
            <w:vAlign w:val="center"/>
          </w:tcPr>
          <w:p w14:paraId="2EB60275" w14:textId="0788B8D4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178917C6" w14:textId="1B1E09E2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47" w:type="dxa"/>
            <w:vAlign w:val="center"/>
          </w:tcPr>
          <w:p w14:paraId="0161D589" w14:textId="38F83531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08.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17.7</w:t>
            </w:r>
          </w:p>
        </w:tc>
        <w:tc>
          <w:tcPr>
            <w:tcW w:w="1070" w:type="dxa"/>
            <w:vAlign w:val="center"/>
          </w:tcPr>
          <w:p w14:paraId="21498AA4" w14:textId="299BD8B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F317D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40" w:type="dxa"/>
            <w:vAlign w:val="center"/>
          </w:tcPr>
          <w:p w14:paraId="69320A79" w14:textId="77777777" w:rsidR="00116C5F" w:rsidRPr="00BC1CCC" w:rsidRDefault="00116C5F" w:rsidP="00116C5F">
            <w:pPr>
              <w:spacing w:line="312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1D586CF4" w14:textId="38FF7EB4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.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1447" w:type="dxa"/>
            <w:vAlign w:val="center"/>
          </w:tcPr>
          <w:p w14:paraId="64589488" w14:textId="5EBA8982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983.6</w:t>
            </w:r>
          </w:p>
        </w:tc>
        <w:tc>
          <w:tcPr>
            <w:tcW w:w="1074" w:type="dxa"/>
            <w:vAlign w:val="center"/>
          </w:tcPr>
          <w:p w14:paraId="48D3A6F5" w14:textId="612FBB63" w:rsidR="00116C5F" w:rsidRPr="00BC1CCC" w:rsidRDefault="00116C5F" w:rsidP="00116C5F">
            <w:pPr>
              <w:spacing w:line="312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F317DE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</w:tr>
      <w:tr w:rsidR="00116C5F" w:rsidRPr="00BC1CCC" w14:paraId="7E68C6E0" w14:textId="7AB8E1E9" w:rsidTr="00EB566E">
        <w:trPr>
          <w:trHeight w:val="263"/>
        </w:trPr>
        <w:tc>
          <w:tcPr>
            <w:tcW w:w="2164" w:type="dxa"/>
            <w:vAlign w:val="center"/>
          </w:tcPr>
          <w:p w14:paraId="043D01AD" w14:textId="77777777" w:rsidR="00116C5F" w:rsidRPr="004A72B2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A772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 w:rsidRPr="00BA772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Cd &amp; NAG</w:t>
            </w:r>
          </w:p>
        </w:tc>
        <w:tc>
          <w:tcPr>
            <w:tcW w:w="1445" w:type="dxa"/>
            <w:vAlign w:val="center"/>
          </w:tcPr>
          <w:p w14:paraId="3375FB60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3" w:type="dxa"/>
            <w:vAlign w:val="center"/>
          </w:tcPr>
          <w:p w14:paraId="50396E30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052E66D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" w:type="dxa"/>
            <w:vAlign w:val="center"/>
          </w:tcPr>
          <w:p w14:paraId="4644F8E2" w14:textId="3492D71B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5F0CE0F3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0C1EA4DF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0" w:type="dxa"/>
            <w:vAlign w:val="center"/>
          </w:tcPr>
          <w:p w14:paraId="0EA7A348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124B5F64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502FB156" w14:textId="3FC8B819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50B30237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4" w:type="dxa"/>
            <w:vAlign w:val="center"/>
          </w:tcPr>
          <w:p w14:paraId="21BFB0D7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6C5F" w:rsidRPr="00BC1CCC" w14:paraId="4AA3E982" w14:textId="51EFF20F" w:rsidTr="00EB566E">
        <w:trPr>
          <w:trHeight w:val="263"/>
        </w:trPr>
        <w:tc>
          <w:tcPr>
            <w:tcW w:w="2164" w:type="dxa"/>
            <w:vAlign w:val="center"/>
          </w:tcPr>
          <w:p w14:paraId="14A289D8" w14:textId="54753B4B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1445" w:type="dxa"/>
            <w:vAlign w:val="center"/>
          </w:tcPr>
          <w:p w14:paraId="3A8EF0B8" w14:textId="21D081F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353" w:type="dxa"/>
            <w:vAlign w:val="center"/>
          </w:tcPr>
          <w:p w14:paraId="18B5A71A" w14:textId="696D29DE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92" w:type="dxa"/>
            <w:vAlign w:val="center"/>
          </w:tcPr>
          <w:p w14:paraId="540FD77A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" w:type="dxa"/>
            <w:vAlign w:val="center"/>
          </w:tcPr>
          <w:p w14:paraId="0BD84546" w14:textId="075E9F3F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02E64415" w14:textId="32B129D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447" w:type="dxa"/>
            <w:vAlign w:val="center"/>
          </w:tcPr>
          <w:p w14:paraId="56CE8F34" w14:textId="77A343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70" w:type="dxa"/>
            <w:vAlign w:val="center"/>
          </w:tcPr>
          <w:p w14:paraId="4D5892DC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7525A7C1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5A06F203" w14:textId="09341F26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47" w:type="dxa"/>
            <w:vAlign w:val="center"/>
          </w:tcPr>
          <w:p w14:paraId="577F531A" w14:textId="1C16F47E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74" w:type="dxa"/>
            <w:vAlign w:val="center"/>
          </w:tcPr>
          <w:p w14:paraId="7D260E00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6C5F" w:rsidRPr="00BC1CCC" w14:paraId="0D71BCC9" w14:textId="37F40D10" w:rsidTr="00EB566E">
        <w:trPr>
          <w:trHeight w:val="263"/>
        </w:trPr>
        <w:tc>
          <w:tcPr>
            <w:tcW w:w="2164" w:type="dxa"/>
            <w:vAlign w:val="center"/>
          </w:tcPr>
          <w:p w14:paraId="0D41EAA2" w14:textId="384A5945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-Cd (</w:t>
            </w:r>
            <w:proofErr w:type="spellStart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g Cr)</w:t>
            </w:r>
            <w:r w:rsidRPr="006A4DF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5" w:type="dxa"/>
            <w:vAlign w:val="center"/>
          </w:tcPr>
          <w:p w14:paraId="34D30A7D" w14:textId="59E61DFA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53" w:type="dxa"/>
            <w:vAlign w:val="center"/>
          </w:tcPr>
          <w:p w14:paraId="1F463BBF" w14:textId="49E36816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335BB83B" w14:textId="696CD091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289" w:type="dxa"/>
            <w:vAlign w:val="center"/>
          </w:tcPr>
          <w:p w14:paraId="646EDC29" w14:textId="7ECA563F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0C00FF91" w14:textId="7B8D8D08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47" w:type="dxa"/>
            <w:vAlign w:val="center"/>
          </w:tcPr>
          <w:p w14:paraId="1D591C05" w14:textId="0F2C33D5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9</w:t>
            </w:r>
          </w:p>
        </w:tc>
        <w:tc>
          <w:tcPr>
            <w:tcW w:w="1070" w:type="dxa"/>
            <w:vAlign w:val="center"/>
          </w:tcPr>
          <w:p w14:paraId="7E94A416" w14:textId="4F410A26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240" w:type="dxa"/>
            <w:vAlign w:val="center"/>
          </w:tcPr>
          <w:p w14:paraId="0ED876F9" w14:textId="77777777" w:rsidR="00116C5F" w:rsidRPr="00BC1CCC" w:rsidRDefault="00116C5F" w:rsidP="00116C5F">
            <w:pPr>
              <w:spacing w:line="312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2767C9A5" w14:textId="71A2F062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47" w:type="dxa"/>
            <w:vAlign w:val="center"/>
          </w:tcPr>
          <w:p w14:paraId="53AF76E9" w14:textId="73CBC59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74" w:type="dxa"/>
            <w:vAlign w:val="center"/>
          </w:tcPr>
          <w:p w14:paraId="28A5EA6B" w14:textId="3C59302B" w:rsidR="00116C5F" w:rsidRPr="000B56C1" w:rsidRDefault="00116C5F" w:rsidP="00116C5F">
            <w:pPr>
              <w:spacing w:line="312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B56C1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0B56C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</w:tr>
      <w:tr w:rsidR="00116C5F" w:rsidRPr="00BC1CCC" w14:paraId="1A81ACDB" w14:textId="001EC8EA" w:rsidTr="00EB566E">
        <w:trPr>
          <w:trHeight w:val="258"/>
        </w:trPr>
        <w:tc>
          <w:tcPr>
            <w:tcW w:w="2164" w:type="dxa"/>
            <w:vAlign w:val="center"/>
          </w:tcPr>
          <w:p w14:paraId="5F643353" w14:textId="1E8E23AD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G (U/g Cr)</w:t>
            </w:r>
            <w:r w:rsidRPr="006A4DF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5" w:type="dxa"/>
            <w:vAlign w:val="center"/>
          </w:tcPr>
          <w:p w14:paraId="2211DBDC" w14:textId="3364EB21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7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53" w:type="dxa"/>
            <w:vAlign w:val="center"/>
          </w:tcPr>
          <w:p w14:paraId="222C3F32" w14:textId="2F84ADE5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992" w:type="dxa"/>
            <w:vAlign w:val="center"/>
          </w:tcPr>
          <w:p w14:paraId="7BCF5776" w14:textId="121C3E7D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56C1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0B56C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  <w:tc>
          <w:tcPr>
            <w:tcW w:w="289" w:type="dxa"/>
            <w:vAlign w:val="center"/>
          </w:tcPr>
          <w:p w14:paraId="16812474" w14:textId="60B78753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73602DF6" w14:textId="3C60655E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47" w:type="dxa"/>
            <w:vAlign w:val="center"/>
          </w:tcPr>
          <w:p w14:paraId="4BD01C92" w14:textId="2C7B0386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1070" w:type="dxa"/>
            <w:vAlign w:val="center"/>
          </w:tcPr>
          <w:p w14:paraId="09E4DD97" w14:textId="664C387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240" w:type="dxa"/>
            <w:vAlign w:val="center"/>
          </w:tcPr>
          <w:p w14:paraId="6C27E53E" w14:textId="77777777" w:rsidR="00116C5F" w:rsidRPr="00BC1CCC" w:rsidRDefault="00116C5F" w:rsidP="00116C5F">
            <w:pPr>
              <w:spacing w:line="312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2C15A773" w14:textId="07ADEDC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2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eastAsia="等线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1447" w:type="dxa"/>
            <w:vAlign w:val="center"/>
          </w:tcPr>
          <w:p w14:paraId="55C5A617" w14:textId="5A1402B2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1074" w:type="dxa"/>
            <w:vAlign w:val="center"/>
          </w:tcPr>
          <w:p w14:paraId="380E7BC5" w14:textId="2142A00D" w:rsidR="00116C5F" w:rsidRPr="000B56C1" w:rsidRDefault="00116C5F" w:rsidP="00116C5F">
            <w:pPr>
              <w:spacing w:line="312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B56C1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0B56C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</w:tr>
      <w:tr w:rsidR="00116C5F" w:rsidRPr="00BC1CCC" w14:paraId="4A8AC317" w14:textId="1EAF0857" w:rsidTr="00EB566E">
        <w:trPr>
          <w:trHeight w:val="263"/>
        </w:trPr>
        <w:tc>
          <w:tcPr>
            <w:tcW w:w="2164" w:type="dxa"/>
            <w:vAlign w:val="center"/>
          </w:tcPr>
          <w:p w14:paraId="7BD101A1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D0617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 w:rsidRPr="00D0617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-Cd &amp; </w:t>
            </w:r>
            <w:proofErr w:type="spellStart"/>
            <w:r w:rsidRPr="00D0617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ALB</w:t>
            </w:r>
            <w:proofErr w:type="spellEnd"/>
          </w:p>
        </w:tc>
        <w:tc>
          <w:tcPr>
            <w:tcW w:w="1445" w:type="dxa"/>
            <w:vAlign w:val="center"/>
          </w:tcPr>
          <w:p w14:paraId="1C3886E9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3" w:type="dxa"/>
            <w:vAlign w:val="center"/>
          </w:tcPr>
          <w:p w14:paraId="3F9C5137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3F374C5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" w:type="dxa"/>
            <w:vAlign w:val="center"/>
          </w:tcPr>
          <w:p w14:paraId="6AE48A23" w14:textId="5C5B41AD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5C9454C7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41853E12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0" w:type="dxa"/>
            <w:vAlign w:val="center"/>
          </w:tcPr>
          <w:p w14:paraId="2FAB01F8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76ECF66D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4E77613B" w14:textId="51925C54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54DA01FA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4" w:type="dxa"/>
            <w:vAlign w:val="center"/>
          </w:tcPr>
          <w:p w14:paraId="3BDFB651" w14:textId="77777777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16C5F" w:rsidRPr="00BC1CCC" w14:paraId="49115FE9" w14:textId="10620A8F" w:rsidTr="00EB566E">
        <w:trPr>
          <w:trHeight w:val="263"/>
        </w:trPr>
        <w:tc>
          <w:tcPr>
            <w:tcW w:w="2164" w:type="dxa"/>
            <w:vAlign w:val="center"/>
          </w:tcPr>
          <w:p w14:paraId="486B1914" w14:textId="77777777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1445" w:type="dxa"/>
            <w:vAlign w:val="center"/>
          </w:tcPr>
          <w:p w14:paraId="4FADF84B" w14:textId="0312F47F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53" w:type="dxa"/>
            <w:vAlign w:val="center"/>
          </w:tcPr>
          <w:p w14:paraId="601B41E4" w14:textId="1FAF38FF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2" w:type="dxa"/>
            <w:vAlign w:val="center"/>
          </w:tcPr>
          <w:p w14:paraId="578D1122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" w:type="dxa"/>
            <w:vAlign w:val="center"/>
          </w:tcPr>
          <w:p w14:paraId="10BBB035" w14:textId="1DD38B20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0B6395B5" w14:textId="28FE7D74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47" w:type="dxa"/>
            <w:vAlign w:val="center"/>
          </w:tcPr>
          <w:p w14:paraId="0672F9EE" w14:textId="38033A81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70" w:type="dxa"/>
            <w:vAlign w:val="center"/>
          </w:tcPr>
          <w:p w14:paraId="03EAC348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2B19B16D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60524DE3" w14:textId="7BB6B3B9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47" w:type="dxa"/>
            <w:vAlign w:val="center"/>
          </w:tcPr>
          <w:p w14:paraId="5082E829" w14:textId="27CDCF15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074" w:type="dxa"/>
            <w:vAlign w:val="center"/>
          </w:tcPr>
          <w:p w14:paraId="1C3BCE38" w14:textId="77777777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16C5F" w:rsidRPr="00BC1CCC" w14:paraId="11E29403" w14:textId="3D62EBA6" w:rsidTr="00EB566E">
        <w:trPr>
          <w:trHeight w:val="263"/>
        </w:trPr>
        <w:tc>
          <w:tcPr>
            <w:tcW w:w="2164" w:type="dxa"/>
            <w:vAlign w:val="center"/>
          </w:tcPr>
          <w:p w14:paraId="3A994084" w14:textId="643BAF5F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-Cd (</w:t>
            </w:r>
            <w:proofErr w:type="spellStart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g Cr)</w:t>
            </w:r>
            <w:r w:rsidRPr="006A4DF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5" w:type="dxa"/>
            <w:vAlign w:val="center"/>
          </w:tcPr>
          <w:p w14:paraId="244CDDBF" w14:textId="32604015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353" w:type="dxa"/>
            <w:vAlign w:val="center"/>
          </w:tcPr>
          <w:p w14:paraId="33E3C167" w14:textId="31A1BD9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992" w:type="dxa"/>
            <w:vAlign w:val="center"/>
          </w:tcPr>
          <w:p w14:paraId="2C645185" w14:textId="4658151B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289" w:type="dxa"/>
            <w:vAlign w:val="center"/>
          </w:tcPr>
          <w:p w14:paraId="437F5E2A" w14:textId="59D71C44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084C519F" w14:textId="34CB55C3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447" w:type="dxa"/>
            <w:vAlign w:val="center"/>
          </w:tcPr>
          <w:p w14:paraId="72E3E480" w14:textId="35AD1E6F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070" w:type="dxa"/>
            <w:vAlign w:val="center"/>
          </w:tcPr>
          <w:p w14:paraId="2BC1F4FE" w14:textId="2A3B42D4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240" w:type="dxa"/>
            <w:vAlign w:val="center"/>
          </w:tcPr>
          <w:p w14:paraId="24714A0E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4AE07CBB" w14:textId="0BF61939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447" w:type="dxa"/>
            <w:vAlign w:val="center"/>
          </w:tcPr>
          <w:p w14:paraId="211DDE36" w14:textId="6620B3E3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4" w:type="dxa"/>
            <w:vAlign w:val="center"/>
          </w:tcPr>
          <w:p w14:paraId="16F706B7" w14:textId="561DBE9B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56C1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0B56C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</w:tr>
      <w:tr w:rsidR="00116C5F" w:rsidRPr="00BC1CCC" w14:paraId="15FBBD74" w14:textId="1DC951EE" w:rsidTr="00EB566E">
        <w:trPr>
          <w:trHeight w:val="263"/>
        </w:trPr>
        <w:tc>
          <w:tcPr>
            <w:tcW w:w="2164" w:type="dxa"/>
            <w:vAlign w:val="center"/>
          </w:tcPr>
          <w:p w14:paraId="3C54FB20" w14:textId="0DC11276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B</w:t>
            </w:r>
            <w:proofErr w:type="spellEnd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C1CC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g/g Cr</w:t>
            </w:r>
            <w:r w:rsidRPr="00BC1CC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6A4DF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5" w:type="dxa"/>
            <w:vAlign w:val="center"/>
          </w:tcPr>
          <w:p w14:paraId="2332D1C5" w14:textId="02B361BA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3" w:type="dxa"/>
            <w:vAlign w:val="center"/>
          </w:tcPr>
          <w:p w14:paraId="6FA62F8E" w14:textId="621719B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992" w:type="dxa"/>
            <w:vAlign w:val="center"/>
          </w:tcPr>
          <w:p w14:paraId="2881E7A7" w14:textId="2CBE5FBB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56C1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0B56C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  <w:tc>
          <w:tcPr>
            <w:tcW w:w="289" w:type="dxa"/>
            <w:vAlign w:val="center"/>
          </w:tcPr>
          <w:p w14:paraId="557B553E" w14:textId="1F98159D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778212B2" w14:textId="3F5A23C4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447" w:type="dxa"/>
            <w:vAlign w:val="center"/>
          </w:tcPr>
          <w:p w14:paraId="54143B70" w14:textId="24EAA27F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0" w:type="dxa"/>
            <w:vAlign w:val="center"/>
          </w:tcPr>
          <w:p w14:paraId="27390C6F" w14:textId="433A1A50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240" w:type="dxa"/>
            <w:vAlign w:val="center"/>
          </w:tcPr>
          <w:p w14:paraId="1C08B1D4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529EC282" w14:textId="12F9484B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47" w:type="dxa"/>
            <w:vAlign w:val="center"/>
          </w:tcPr>
          <w:p w14:paraId="2F98DA4E" w14:textId="0C9DB1E5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4" w:type="dxa"/>
            <w:vAlign w:val="center"/>
          </w:tcPr>
          <w:p w14:paraId="4F58DAD2" w14:textId="152EE9AB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56C1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0B56C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</w:tr>
      <w:tr w:rsidR="00116C5F" w:rsidRPr="00BC1CCC" w14:paraId="6AC2733E" w14:textId="1ECF8F72" w:rsidTr="00EB566E">
        <w:trPr>
          <w:trHeight w:val="263"/>
        </w:trPr>
        <w:tc>
          <w:tcPr>
            <w:tcW w:w="2164" w:type="dxa"/>
            <w:vAlign w:val="center"/>
          </w:tcPr>
          <w:p w14:paraId="759FB9D1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81774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 w:rsidRPr="00C8177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Cd &amp; RBP</w:t>
            </w:r>
          </w:p>
        </w:tc>
        <w:tc>
          <w:tcPr>
            <w:tcW w:w="1445" w:type="dxa"/>
            <w:vAlign w:val="center"/>
          </w:tcPr>
          <w:p w14:paraId="0BA88D5A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3" w:type="dxa"/>
            <w:vAlign w:val="center"/>
          </w:tcPr>
          <w:p w14:paraId="5C436413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125A005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" w:type="dxa"/>
            <w:vAlign w:val="center"/>
          </w:tcPr>
          <w:p w14:paraId="20631774" w14:textId="1AA0AD50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14877BDC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2CA75BAC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0" w:type="dxa"/>
            <w:vAlign w:val="center"/>
          </w:tcPr>
          <w:p w14:paraId="2B74AA88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10694685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35BEDD1A" w14:textId="149AC44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76350309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4" w:type="dxa"/>
            <w:vAlign w:val="center"/>
          </w:tcPr>
          <w:p w14:paraId="1BBEC422" w14:textId="77777777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16C5F" w:rsidRPr="00BC1CCC" w14:paraId="237EE4D9" w14:textId="00771D47" w:rsidTr="00EB566E">
        <w:trPr>
          <w:trHeight w:val="263"/>
        </w:trPr>
        <w:tc>
          <w:tcPr>
            <w:tcW w:w="2164" w:type="dxa"/>
            <w:vAlign w:val="center"/>
          </w:tcPr>
          <w:p w14:paraId="40CBFED8" w14:textId="77777777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1445" w:type="dxa"/>
            <w:vAlign w:val="center"/>
          </w:tcPr>
          <w:p w14:paraId="6CFC7ED4" w14:textId="7E48F3A8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353" w:type="dxa"/>
            <w:vAlign w:val="center"/>
          </w:tcPr>
          <w:p w14:paraId="2D9A8D78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C1CC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D52836D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" w:type="dxa"/>
            <w:vAlign w:val="center"/>
          </w:tcPr>
          <w:p w14:paraId="1D31F137" w14:textId="3B789E02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1FFF7C6F" w14:textId="72CA7CAE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47" w:type="dxa"/>
            <w:vAlign w:val="center"/>
          </w:tcPr>
          <w:p w14:paraId="275583AB" w14:textId="6335AA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70" w:type="dxa"/>
            <w:vAlign w:val="center"/>
          </w:tcPr>
          <w:p w14:paraId="16A90CB1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219283D2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6E58A668" w14:textId="5E381250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47" w:type="dxa"/>
            <w:vAlign w:val="center"/>
          </w:tcPr>
          <w:p w14:paraId="59F4E841" w14:textId="4E05AFA6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74" w:type="dxa"/>
            <w:vAlign w:val="center"/>
          </w:tcPr>
          <w:p w14:paraId="74AAE6DC" w14:textId="77777777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16C5F" w:rsidRPr="00BC1CCC" w14:paraId="791915DB" w14:textId="5B677D5B" w:rsidTr="00EB566E">
        <w:trPr>
          <w:trHeight w:val="263"/>
        </w:trPr>
        <w:tc>
          <w:tcPr>
            <w:tcW w:w="2164" w:type="dxa"/>
            <w:vAlign w:val="center"/>
          </w:tcPr>
          <w:p w14:paraId="561E2D80" w14:textId="60C3ABBF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-Cd (</w:t>
            </w:r>
            <w:proofErr w:type="spellStart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g Cr)</w:t>
            </w:r>
            <w:r w:rsidRPr="006A4DF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5" w:type="dxa"/>
            <w:vAlign w:val="center"/>
          </w:tcPr>
          <w:p w14:paraId="5EC46B14" w14:textId="537047D8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353" w:type="dxa"/>
            <w:vAlign w:val="center"/>
          </w:tcPr>
          <w:p w14:paraId="304CC777" w14:textId="7F827245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50C810F" w14:textId="076442B5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289" w:type="dxa"/>
            <w:vAlign w:val="center"/>
          </w:tcPr>
          <w:p w14:paraId="0C8CFAF9" w14:textId="0188B821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1784D4A9" w14:textId="0874E8A0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47" w:type="dxa"/>
            <w:vAlign w:val="center"/>
          </w:tcPr>
          <w:p w14:paraId="5DDF25B1" w14:textId="3D60F45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0" w:type="dxa"/>
            <w:vAlign w:val="center"/>
          </w:tcPr>
          <w:p w14:paraId="54B5F062" w14:textId="06C1A5A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240" w:type="dxa"/>
            <w:vAlign w:val="center"/>
          </w:tcPr>
          <w:p w14:paraId="4CED2426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62D3CDD2" w14:textId="2889250C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447" w:type="dxa"/>
            <w:vAlign w:val="center"/>
          </w:tcPr>
          <w:p w14:paraId="728BD28B" w14:textId="748660C0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4" w:type="dxa"/>
            <w:vAlign w:val="center"/>
          </w:tcPr>
          <w:p w14:paraId="2C4105F8" w14:textId="19442CBE" w:rsidR="00116C5F" w:rsidRPr="000B56C1" w:rsidRDefault="00116C5F" w:rsidP="00116C5F">
            <w:pPr>
              <w:spacing w:line="312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56C1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0B56C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</w:tr>
      <w:tr w:rsidR="00116C5F" w:rsidRPr="00BC1CCC" w14:paraId="08F19115" w14:textId="558EC2E0" w:rsidTr="00EB566E">
        <w:trPr>
          <w:trHeight w:val="263"/>
        </w:trPr>
        <w:tc>
          <w:tcPr>
            <w:tcW w:w="2164" w:type="dxa"/>
            <w:tcBorders>
              <w:bottom w:val="single" w:sz="24" w:space="0" w:color="auto"/>
            </w:tcBorders>
            <w:vAlign w:val="center"/>
          </w:tcPr>
          <w:p w14:paraId="52685A09" w14:textId="4DA0AF3A" w:rsidR="00116C5F" w:rsidRPr="00BC1CCC" w:rsidRDefault="00116C5F" w:rsidP="00116C5F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B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g C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6A4DF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45" w:type="dxa"/>
            <w:tcBorders>
              <w:bottom w:val="single" w:sz="24" w:space="0" w:color="auto"/>
            </w:tcBorders>
            <w:vAlign w:val="center"/>
          </w:tcPr>
          <w:p w14:paraId="0852DF45" w14:textId="587E3C59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2.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1353" w:type="dxa"/>
            <w:tcBorders>
              <w:bottom w:val="single" w:sz="24" w:space="0" w:color="auto"/>
            </w:tcBorders>
            <w:vAlign w:val="center"/>
          </w:tcPr>
          <w:p w14:paraId="6E4BFEEE" w14:textId="61158F79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7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4.7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14:paraId="1140D09A" w14:textId="57D3A44B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289" w:type="dxa"/>
            <w:tcBorders>
              <w:bottom w:val="single" w:sz="24" w:space="0" w:color="auto"/>
            </w:tcBorders>
            <w:vAlign w:val="center"/>
          </w:tcPr>
          <w:p w14:paraId="747FD862" w14:textId="7BC009B1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bottom w:val="single" w:sz="24" w:space="0" w:color="auto"/>
            </w:tcBorders>
            <w:vAlign w:val="center"/>
          </w:tcPr>
          <w:p w14:paraId="679D2567" w14:textId="60AE2F90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1.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5.9</w:t>
            </w:r>
          </w:p>
        </w:tc>
        <w:tc>
          <w:tcPr>
            <w:tcW w:w="1447" w:type="dxa"/>
            <w:tcBorders>
              <w:bottom w:val="single" w:sz="24" w:space="0" w:color="auto"/>
            </w:tcBorders>
            <w:vAlign w:val="center"/>
          </w:tcPr>
          <w:p w14:paraId="12B0DFB9" w14:textId="26C16FD2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6.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70" w:type="dxa"/>
            <w:tcBorders>
              <w:bottom w:val="single" w:sz="24" w:space="0" w:color="auto"/>
            </w:tcBorders>
            <w:vAlign w:val="center"/>
          </w:tcPr>
          <w:p w14:paraId="268386FD" w14:textId="345279D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</w:t>
            </w:r>
          </w:p>
        </w:tc>
        <w:tc>
          <w:tcPr>
            <w:tcW w:w="240" w:type="dxa"/>
            <w:tcBorders>
              <w:bottom w:val="single" w:sz="24" w:space="0" w:color="auto"/>
            </w:tcBorders>
            <w:vAlign w:val="center"/>
          </w:tcPr>
          <w:p w14:paraId="099973FA" w14:textId="77777777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  <w:tcBorders>
              <w:bottom w:val="single" w:sz="24" w:space="0" w:color="auto"/>
            </w:tcBorders>
            <w:vAlign w:val="center"/>
          </w:tcPr>
          <w:p w14:paraId="1EDE5607" w14:textId="36C51C23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2.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6.0</w:t>
            </w:r>
          </w:p>
        </w:tc>
        <w:tc>
          <w:tcPr>
            <w:tcW w:w="1447" w:type="dxa"/>
            <w:tcBorders>
              <w:bottom w:val="single" w:sz="24" w:space="0" w:color="auto"/>
            </w:tcBorders>
            <w:vAlign w:val="center"/>
          </w:tcPr>
          <w:p w14:paraId="52971446" w14:textId="6C30D846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CC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1074" w:type="dxa"/>
            <w:tcBorders>
              <w:bottom w:val="single" w:sz="24" w:space="0" w:color="auto"/>
            </w:tcBorders>
            <w:vAlign w:val="center"/>
          </w:tcPr>
          <w:p w14:paraId="60D6E5A9" w14:textId="5F2AEA0A" w:rsidR="00116C5F" w:rsidRPr="00BC1CCC" w:rsidRDefault="00116C5F" w:rsidP="00116C5F">
            <w:pPr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9</w:t>
            </w:r>
          </w:p>
        </w:tc>
      </w:tr>
    </w:tbl>
    <w:p w14:paraId="0737F658" w14:textId="77777777" w:rsidR="00F47774" w:rsidRDefault="006A4DF7" w:rsidP="00C811F8">
      <w:pPr>
        <w:rPr>
          <w:rFonts w:ascii="Times New Roman" w:hAnsi="Times New Roman" w:cs="Times New Roman"/>
          <w:szCs w:val="21"/>
        </w:rPr>
        <w:sectPr w:rsidR="00F47774" w:rsidSect="00C811F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90745"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</w:rPr>
        <w:t>: M</w:t>
      </w:r>
      <w:r w:rsidRPr="006A4DF7">
        <w:rPr>
          <w:rFonts w:ascii="Times New Roman" w:hAnsi="Times New Roman" w:cs="Times New Roman"/>
        </w:rPr>
        <w:t>ean</w:t>
      </w:r>
      <w:r>
        <w:rPr>
          <w:rFonts w:ascii="Times New Roman" w:hAnsi="Times New Roman" w:cs="Times New Roman"/>
        </w:rPr>
        <w:t xml:space="preserve"> </w:t>
      </w:r>
      <w:r w:rsidRPr="006A4DF7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D</w:t>
      </w:r>
      <w:r w:rsidR="00EB566E">
        <w:rPr>
          <w:rFonts w:ascii="Times New Roman" w:hAnsi="Times New Roman" w:cs="Times New Roman"/>
        </w:rPr>
        <w:t xml:space="preserve">; </w:t>
      </w:r>
      <w:r w:rsidR="00EB566E" w:rsidRPr="00EB566E">
        <w:rPr>
          <w:rFonts w:ascii="Times New Roman" w:hAnsi="Times New Roman" w:cs="Times New Roman"/>
          <w:b/>
          <w:bCs/>
          <w:szCs w:val="21"/>
          <w:vertAlign w:val="superscript"/>
        </w:rPr>
        <w:t>b</w:t>
      </w:r>
      <w:r w:rsidR="00EB566E" w:rsidRPr="00EB566E">
        <w:rPr>
          <w:rFonts w:ascii="Times New Roman" w:hAnsi="Times New Roman" w:cs="Times New Roman"/>
        </w:rPr>
        <w:t xml:space="preserve">: </w:t>
      </w:r>
      <w:r w:rsidR="00EB566E" w:rsidRPr="00650F51">
        <w:rPr>
          <w:rFonts w:ascii="Times New Roman" w:hAnsi="Times New Roman" w:cs="Times New Roman"/>
          <w:i/>
          <w:iCs/>
          <w:szCs w:val="21"/>
        </w:rPr>
        <w:t>P-value</w:t>
      </w:r>
      <w:r w:rsidR="00EB566E" w:rsidRPr="00EB566E">
        <w:rPr>
          <w:rFonts w:ascii="Times New Roman" w:hAnsi="Times New Roman" w:cs="Times New Roman"/>
          <w:szCs w:val="21"/>
        </w:rPr>
        <w:t xml:space="preserve"> for Mann-Whitney Test</w:t>
      </w:r>
      <w:r w:rsidR="00EB566E">
        <w:rPr>
          <w:rFonts w:ascii="Times New Roman" w:hAnsi="Times New Roman" w:cs="Times New Roman"/>
          <w:szCs w:val="21"/>
        </w:rPr>
        <w:t xml:space="preserve">; </w:t>
      </w:r>
      <w:r w:rsidR="00EB566E" w:rsidRPr="00740D04">
        <w:rPr>
          <w:rFonts w:ascii="Times New Roman" w:hAnsi="Times New Roman" w:cs="Times New Roman"/>
          <w:b/>
          <w:bCs/>
          <w:szCs w:val="21"/>
          <w:vertAlign w:val="superscript"/>
        </w:rPr>
        <w:t>c</w:t>
      </w:r>
      <w:r w:rsidR="00EB566E">
        <w:rPr>
          <w:rFonts w:ascii="Times New Roman" w:hAnsi="Times New Roman" w:cs="Times New Roman"/>
          <w:szCs w:val="21"/>
        </w:rPr>
        <w:t xml:space="preserve">: </w:t>
      </w:r>
      <w:r w:rsidR="00EB566E" w:rsidRPr="00EB566E">
        <w:rPr>
          <w:rFonts w:ascii="Times New Roman" w:hAnsi="Times New Roman" w:cs="Times New Roman"/>
          <w:szCs w:val="21"/>
        </w:rPr>
        <w:t>The number of data sets</w:t>
      </w:r>
      <w:r w:rsidR="00740D04">
        <w:rPr>
          <w:rFonts w:ascii="Times New Roman" w:hAnsi="Times New Roman" w:cs="Times New Roman"/>
          <w:szCs w:val="21"/>
        </w:rPr>
        <w:t>;</w:t>
      </w:r>
    </w:p>
    <w:p w14:paraId="5A4917A0" w14:textId="71A3360F" w:rsidR="00F47774" w:rsidRPr="00F47774" w:rsidRDefault="00E9492E" w:rsidP="00F47774">
      <w:pPr>
        <w:spacing w:after="240"/>
        <w:rPr>
          <w:rFonts w:ascii="Times New Roman" w:hAnsi="Times New Roman" w:cs="Times New Roman"/>
          <w:sz w:val="22"/>
          <w:szCs w:val="24"/>
        </w:rPr>
      </w:pPr>
      <w:r w:rsidRPr="00555639">
        <w:rPr>
          <w:rFonts w:ascii="Times New Roman" w:hAnsi="Times New Roman" w:cs="Times New Roman"/>
          <w:b/>
          <w:bCs/>
          <w:i/>
          <w:iCs/>
          <w:sz w:val="22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3</w:t>
      </w:r>
      <w:r w:rsidRPr="00482BAB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41596B">
        <w:rPr>
          <w:rFonts w:ascii="Times New Roman" w:hAnsi="Times New Roman" w:cs="Times New Roman"/>
          <w:sz w:val="22"/>
          <w:szCs w:val="24"/>
        </w:rPr>
        <w:t xml:space="preserve"> </w:t>
      </w:r>
      <w:r w:rsidRPr="0041596B">
        <w:rPr>
          <w:rFonts w:ascii="Times New Roman" w:hAnsi="Times New Roman" w:cs="Times New Roman" w:hint="eastAsia"/>
          <w:sz w:val="22"/>
          <w:szCs w:val="24"/>
        </w:rPr>
        <w:t>Study</w:t>
      </w:r>
      <w:r w:rsidRPr="0041596B">
        <w:rPr>
          <w:rFonts w:ascii="Times New Roman" w:hAnsi="Times New Roman" w:cs="Times New Roman"/>
          <w:sz w:val="22"/>
          <w:szCs w:val="24"/>
        </w:rPr>
        <w:t xml:space="preserve">-ID and </w:t>
      </w:r>
      <w:r w:rsidR="00D13D5E">
        <w:rPr>
          <w:rFonts w:ascii="Times New Roman" w:hAnsi="Times New Roman" w:cs="Times New Roman"/>
          <w:sz w:val="22"/>
          <w:szCs w:val="24"/>
        </w:rPr>
        <w:t>c</w:t>
      </w:r>
      <w:r w:rsidRPr="0041596B">
        <w:rPr>
          <w:rFonts w:ascii="Times New Roman" w:hAnsi="Times New Roman" w:cs="Times New Roman"/>
          <w:sz w:val="22"/>
          <w:szCs w:val="24"/>
        </w:rPr>
        <w:t xml:space="preserve">orresponding </w:t>
      </w:r>
      <w:r w:rsidR="00D13D5E">
        <w:rPr>
          <w:rFonts w:ascii="Times New Roman" w:hAnsi="Times New Roman" w:cs="Times New Roman"/>
          <w:sz w:val="22"/>
          <w:szCs w:val="24"/>
        </w:rPr>
        <w:t>r</w:t>
      </w:r>
      <w:r w:rsidRPr="0041596B">
        <w:rPr>
          <w:rFonts w:ascii="Times New Roman" w:hAnsi="Times New Roman" w:cs="Times New Roman"/>
          <w:sz w:val="22"/>
          <w:szCs w:val="24"/>
        </w:rPr>
        <w:t>eferences for urinary cadmium</w:t>
      </w:r>
      <w:r>
        <w:rPr>
          <w:rFonts w:ascii="Times New Roman" w:hAnsi="Times New Roman" w:cs="Times New Roman"/>
          <w:sz w:val="22"/>
          <w:szCs w:val="24"/>
        </w:rPr>
        <w:t xml:space="preserve"> (U-Cd)</w:t>
      </w:r>
      <w:r w:rsidRPr="0041596B">
        <w:rPr>
          <w:rFonts w:ascii="Times New Roman" w:hAnsi="Times New Roman" w:cs="Times New Roman"/>
          <w:sz w:val="22"/>
          <w:szCs w:val="24"/>
        </w:rPr>
        <w:t xml:space="preserve"> a</w:t>
      </w:r>
      <w:r w:rsidRPr="005661E5">
        <w:rPr>
          <w:rFonts w:ascii="Times New Roman" w:hAnsi="Times New Roman" w:cs="Times New Roman"/>
          <w:sz w:val="22"/>
          <w:szCs w:val="24"/>
        </w:rPr>
        <w:t>nd</w:t>
      </w:r>
      <w:r w:rsidR="005661E5" w:rsidRPr="005661E5">
        <w:rPr>
          <w:rFonts w:ascii="Times New Roman" w:hAnsi="Times New Roman" w:cs="Times New Roman"/>
          <w:sz w:val="22"/>
          <w:szCs w:val="24"/>
        </w:rPr>
        <w:t xml:space="preserve"> β</w:t>
      </w:r>
      <w:r w:rsidR="005661E5" w:rsidRPr="005661E5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5661E5" w:rsidRPr="005661E5">
        <w:rPr>
          <w:rFonts w:ascii="Times New Roman" w:hAnsi="Times New Roman" w:cs="Times New Roman"/>
          <w:sz w:val="22"/>
          <w:szCs w:val="24"/>
        </w:rPr>
        <w:t>-microglobulin (β</w:t>
      </w:r>
      <w:r w:rsidR="005661E5" w:rsidRPr="005661E5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5661E5" w:rsidRPr="005661E5">
        <w:rPr>
          <w:rFonts w:ascii="Times New Roman" w:hAnsi="Times New Roman" w:cs="Times New Roman"/>
          <w:sz w:val="22"/>
          <w:szCs w:val="24"/>
        </w:rPr>
        <w:t>-MG)</w:t>
      </w:r>
      <w:r w:rsidRPr="005661E5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1020"/>
        <w:gridCol w:w="1815"/>
        <w:gridCol w:w="7655"/>
      </w:tblGrid>
      <w:tr w:rsidR="00E733E0" w:rsidRPr="00F47774" w14:paraId="3927A35E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11C30C3" w14:textId="7B16BA66" w:rsidR="00F47774" w:rsidRPr="00F47774" w:rsidRDefault="00132A45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132A45">
              <w:rPr>
                <w:rFonts w:ascii="Times New Roman" w:hAnsi="Times New Roman" w:cs="Times New Roman"/>
                <w:szCs w:val="21"/>
              </w:rPr>
              <w:t>Study-ID</w:t>
            </w:r>
          </w:p>
        </w:tc>
        <w:tc>
          <w:tcPr>
            <w:tcW w:w="181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884C" w14:textId="33A8AD52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2A4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st author</w:t>
            </w:r>
          </w:p>
        </w:tc>
        <w:tc>
          <w:tcPr>
            <w:tcW w:w="765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84B52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and Volume number</w:t>
            </w:r>
          </w:p>
        </w:tc>
      </w:tr>
      <w:tr w:rsidR="00F47774" w:rsidRPr="00F47774" w14:paraId="01A39E6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182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633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u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i</w:t>
            </w:r>
          </w:p>
        </w:tc>
        <w:tc>
          <w:tcPr>
            <w:tcW w:w="7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0C2B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 and Health. 2012, 29(6); 549-550</w:t>
            </w:r>
          </w:p>
        </w:tc>
      </w:tr>
      <w:tr w:rsidR="00F47774" w:rsidRPr="00F47774" w14:paraId="68C56078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5B2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19C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ili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D3E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occupational health and damage. 2005, 20(2); 90-91</w:t>
            </w:r>
          </w:p>
        </w:tc>
      </w:tr>
      <w:tr w:rsidR="00F47774" w:rsidRPr="00F47774" w14:paraId="16EA076F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B8B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AF4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meng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275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ctical Preventive Medicine. 2018, 25(12); 1438-1440</w:t>
            </w:r>
          </w:p>
        </w:tc>
      </w:tr>
      <w:tr w:rsidR="00F47774" w:rsidRPr="00F47774" w14:paraId="5A748EF1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EF5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910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xia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A59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modern drug application. 2010, 04(13); 245-246</w:t>
            </w:r>
          </w:p>
        </w:tc>
      </w:tr>
      <w:tr w:rsidR="00F47774" w:rsidRPr="00F47774" w14:paraId="12E28CB7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6C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126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ihui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FE0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tropical medicine. 2006, 6(6); 958-959</w:t>
            </w:r>
          </w:p>
        </w:tc>
      </w:tr>
      <w:tr w:rsidR="00F47774" w:rsidRPr="00F47774" w14:paraId="33063174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F0D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4AD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ue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mei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096B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ngdao medical journal. 2008, 40(3); 222-223</w:t>
            </w:r>
          </w:p>
        </w:tc>
      </w:tr>
      <w:tr w:rsidR="00F47774" w:rsidRPr="00F47774" w14:paraId="01C25242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F1FB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DE9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meng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EC8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industrial hygiene and occupational diseases. 2011,29(8); 600-602</w:t>
            </w:r>
          </w:p>
        </w:tc>
      </w:tr>
      <w:tr w:rsidR="00F47774" w:rsidRPr="00F47774" w14:paraId="715077E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5A5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5D1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li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805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industrial medicine. 2001, 14(4); 193-196</w:t>
            </w:r>
          </w:p>
        </w:tc>
      </w:tr>
      <w:tr w:rsidR="00F47774" w:rsidRPr="00F47774" w14:paraId="52047265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9AC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B79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u N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A40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n Preventive Medicine. 2013, 40(8); 1485-1486</w:t>
            </w:r>
          </w:p>
        </w:tc>
      </w:tr>
      <w:tr w:rsidR="00F47774" w:rsidRPr="00F47774" w14:paraId="5C494E14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6735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1FE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unhua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2EA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occupational medicine. 2009, 36(6); 476-477</w:t>
            </w:r>
          </w:p>
        </w:tc>
      </w:tr>
      <w:tr w:rsidR="00F47774" w:rsidRPr="00F47774" w14:paraId="5CB2B9DF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4E0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1B1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hi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sha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4CE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occupational medicine. 2010, 37(1); 49-50</w:t>
            </w:r>
          </w:p>
        </w:tc>
      </w:tr>
      <w:tr w:rsidR="00F47774" w:rsidRPr="00F47774" w14:paraId="63D29F24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8C6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51C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ng Bo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BFE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ournal of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ur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dicine. 2000, 17(2);78-80</w:t>
            </w:r>
          </w:p>
        </w:tc>
      </w:tr>
      <w:tr w:rsidR="00F47774" w:rsidRPr="00F47774" w14:paraId="53A8F738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233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ACA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li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34D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Hygiene Research. 2015, 44(5); 780-787</w:t>
            </w:r>
          </w:p>
        </w:tc>
      </w:tr>
      <w:tr w:rsidR="00F47774" w:rsidRPr="00F47774" w14:paraId="4027C48B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F46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5A0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n Ho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6CC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su Journal of Preventive Medicine. 2017, 28(4); 361-365</w:t>
            </w:r>
          </w:p>
        </w:tc>
      </w:tr>
      <w:tr w:rsidR="00F47774" w:rsidRPr="00F47774" w14:paraId="081EE430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CF7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6F8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 Ye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83F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 and Health. 2016, 32(7); 960-962</w:t>
            </w:r>
          </w:p>
        </w:tc>
      </w:tr>
      <w:tr w:rsidR="00F47774" w:rsidRPr="00F47774" w14:paraId="10740FD7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AFE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CA3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fei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DBB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xi Medical Journal. 2016, 38(4); 514-516</w:t>
            </w:r>
          </w:p>
        </w:tc>
      </w:tr>
      <w:tr w:rsidR="00F47774" w:rsidRPr="00F47774" w14:paraId="65AA7FE7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7775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A0D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ili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249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tropical medicine. 2008, 8(4); 550-551</w:t>
            </w:r>
          </w:p>
        </w:tc>
      </w:tr>
      <w:tr w:rsidR="00F47774" w:rsidRPr="00F47774" w14:paraId="746D049D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7B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1FC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n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zhong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D84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Journal of practical medicine. 2011, 27(15); 2751-2753</w:t>
            </w:r>
          </w:p>
        </w:tc>
      </w:tr>
      <w:tr w:rsidR="00F47774" w:rsidRPr="00F47774" w14:paraId="43921B89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FFA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BD5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qu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000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 and health. 2006, 23(3); 202-204</w:t>
            </w:r>
          </w:p>
        </w:tc>
      </w:tr>
      <w:tr w:rsidR="00F47774" w:rsidRPr="00F47774" w14:paraId="17E0F75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39A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72B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 Ti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F02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dong Preventive Medicine Annual Conference. 2011</w:t>
            </w:r>
          </w:p>
        </w:tc>
      </w:tr>
      <w:tr w:rsidR="00F47774" w:rsidRPr="00F47774" w14:paraId="5E6E08D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4D8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D8C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yi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647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environmental &amp; occupational medicine. 2002, 19(1); 10-16</w:t>
            </w:r>
          </w:p>
        </w:tc>
      </w:tr>
      <w:tr w:rsidR="00F47774" w:rsidRPr="00F47774" w14:paraId="1501D5D0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F14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199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ngxi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7A9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ies of trace elements and health. 2006, 23(6); 41-44</w:t>
            </w:r>
          </w:p>
        </w:tc>
      </w:tr>
      <w:tr w:rsidR="00F47774" w:rsidRPr="00F47774" w14:paraId="2ED596A2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3B8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191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mei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654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ctical Preventive Medicine. 2016, 23(9); 1147-1149</w:t>
            </w:r>
          </w:p>
        </w:tc>
      </w:tr>
      <w:tr w:rsidR="00F47774" w:rsidRPr="00F47774" w14:paraId="6772431F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9B05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E44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 Haiya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8E3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public health. 2008, 24(6); 641-643</w:t>
            </w:r>
          </w:p>
        </w:tc>
      </w:tr>
      <w:tr w:rsidR="00F47774" w:rsidRPr="00F47774" w14:paraId="2D75B7B2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DB1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0C7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guang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8FF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 and Health. 1992, 9(4); 166-168</w:t>
            </w:r>
          </w:p>
        </w:tc>
      </w:tr>
      <w:tr w:rsidR="00F47774" w:rsidRPr="00F47774" w14:paraId="17170564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DA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C5C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i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hong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5B2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al health and emergency rescue. 2010, 28(1); 37-40</w:t>
            </w:r>
          </w:p>
        </w:tc>
      </w:tr>
      <w:tr w:rsidR="00F47774" w:rsidRPr="00F47774" w14:paraId="05661B5F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7F3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D33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yue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14E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al &amp; Occupational Medicine. 2011, 28(12); 738-740</w:t>
            </w:r>
          </w:p>
        </w:tc>
      </w:tr>
      <w:tr w:rsidR="00F47774" w:rsidRPr="00F47774" w14:paraId="09DF20E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AE2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FEA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guang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391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 and Health. 2013, 29(16); 1972-1973</w:t>
            </w:r>
          </w:p>
        </w:tc>
      </w:tr>
      <w:tr w:rsidR="00F47774" w:rsidRPr="00F47774" w14:paraId="5CECEF7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BC3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C34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 Li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5C3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industrial hygiene and occupational diseases. 2006,24(1); 7-11</w:t>
            </w:r>
          </w:p>
        </w:tc>
      </w:tr>
      <w:tr w:rsidR="00F47774" w:rsidRPr="00F47774" w14:paraId="5D84AC88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10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173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g Fe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8D3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preventive medicine. 2004, 38(6); 374-378</w:t>
            </w:r>
          </w:p>
        </w:tc>
      </w:tr>
      <w:tr w:rsidR="00F47774" w:rsidRPr="00F47774" w14:paraId="1A2483C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BBA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55E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o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nghu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57E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ce elements science. 1997, 31-36</w:t>
            </w:r>
          </w:p>
        </w:tc>
      </w:tr>
      <w:tr w:rsidR="00F47774" w:rsidRPr="00F47774" w14:paraId="659F8109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E4E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49D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ai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we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668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 research. 1989, 18(5); 22-25</w:t>
            </w:r>
          </w:p>
        </w:tc>
      </w:tr>
      <w:tr w:rsidR="00F47774" w:rsidRPr="00F47774" w14:paraId="16408A2E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211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567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 Mi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C40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health laboratory technology. 2008, 18(8); 1535-1536</w:t>
            </w:r>
          </w:p>
        </w:tc>
      </w:tr>
      <w:tr w:rsidR="00F47774" w:rsidRPr="00F47774" w14:paraId="673AC98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B265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5A28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 Wei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DA27E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China Journal of Preventive Medicine. 2017, 43(4); 384-386</w:t>
            </w:r>
          </w:p>
        </w:tc>
      </w:tr>
      <w:tr w:rsidR="00F47774" w:rsidRPr="00F47774" w14:paraId="5BCBDAB5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016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BCF1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qiang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3771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public health. 2001, 17(6); 486-488</w:t>
            </w:r>
          </w:p>
        </w:tc>
      </w:tr>
      <w:tr w:rsidR="00F47774" w:rsidRPr="00F47774" w14:paraId="71A3291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448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6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6CD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aijuan</w:t>
            </w:r>
            <w:proofErr w:type="spellEnd"/>
          </w:p>
        </w:tc>
        <w:tc>
          <w:tcPr>
            <w:tcW w:w="7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BCD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Zhejiang Academy of Medical Sciences. 2001, 1(45); 104-108</w:t>
            </w:r>
          </w:p>
        </w:tc>
      </w:tr>
      <w:tr w:rsidR="00F47774" w:rsidRPr="00F47774" w14:paraId="36C59845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33AB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F89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Lata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BD8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Industrial Medicine. 1992, 5(1); 8-9</w:t>
            </w:r>
          </w:p>
        </w:tc>
      </w:tr>
      <w:tr w:rsidR="00F47774" w:rsidRPr="00F47774" w14:paraId="4503EEF8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59B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D835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g Q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3B3B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 and health. 1995; 1-3</w:t>
            </w:r>
          </w:p>
        </w:tc>
      </w:tr>
      <w:tr w:rsidR="00F47774" w:rsidRPr="00F47774" w14:paraId="5405410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843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65C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ju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678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Industrial Medicine. 2016, 29(1); 67-68</w:t>
            </w:r>
          </w:p>
        </w:tc>
      </w:tr>
      <w:tr w:rsidR="00F47774" w:rsidRPr="00F47774" w14:paraId="646D79A0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55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297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yue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F5B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occupational health and damage. 2000; 9-10</w:t>
            </w:r>
          </w:p>
        </w:tc>
      </w:tr>
      <w:tr w:rsidR="00F47774" w:rsidRPr="00F47774" w14:paraId="491BB319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5C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074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Lata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6D1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dustrial Hygiene and Occupational Diseases. 1988, 14(1); 23-24 </w:t>
            </w:r>
          </w:p>
        </w:tc>
      </w:tr>
      <w:tr w:rsidR="00F47774" w:rsidRPr="00F47774" w14:paraId="37486485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9D7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16A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xiang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B2C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public health. 1994; 502-503</w:t>
            </w:r>
          </w:p>
        </w:tc>
      </w:tr>
      <w:tr w:rsidR="00F47774" w:rsidRPr="00F47774" w14:paraId="5E3DE53F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0F4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927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ou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jua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0B3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Modern Medicine. 1994, 4(2); 55-56</w:t>
            </w:r>
          </w:p>
        </w:tc>
      </w:tr>
      <w:tr w:rsidR="00F47774" w:rsidRPr="00F47774" w14:paraId="7328CC21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3D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D24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eying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B01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al Hygiene. 2015, 5(1); 39-43</w:t>
            </w:r>
          </w:p>
        </w:tc>
      </w:tr>
      <w:tr w:rsidR="00F47774" w:rsidRPr="00F47774" w14:paraId="4EDEF71F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036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522B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 Hao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2E0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Public Health and Preventive Medicine. 2014, 25(6); 13-16</w:t>
            </w:r>
          </w:p>
        </w:tc>
      </w:tr>
      <w:tr w:rsidR="00F47774" w:rsidRPr="00F47774" w14:paraId="5D18348F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0A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996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u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anqi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3F1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public health. 2001, 17(10); 923-924</w:t>
            </w:r>
          </w:p>
        </w:tc>
      </w:tr>
      <w:tr w:rsidR="00F47774" w:rsidRPr="00F47774" w14:paraId="5782DB3A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36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E8D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e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415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Public Health Management. 2015, 31(2); 223-225</w:t>
            </w:r>
          </w:p>
        </w:tc>
      </w:tr>
      <w:tr w:rsidR="00F47774" w:rsidRPr="00F47774" w14:paraId="61D7A189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246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3F3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iang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uyu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D28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Nephrology. 1999, 15(5); 318</w:t>
            </w:r>
          </w:p>
        </w:tc>
      </w:tr>
      <w:tr w:rsidR="00F47774" w:rsidRPr="00F47774" w14:paraId="1FB8C5C2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C95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A49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u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aofa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F5A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Public Health. 1996; 232-233</w:t>
            </w:r>
          </w:p>
        </w:tc>
      </w:tr>
      <w:tr w:rsidR="00F47774" w:rsidRPr="00F47774" w14:paraId="64BEC584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53A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260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ang </w:t>
            </w:r>
            <w:proofErr w:type="spellStart"/>
            <w:r w:rsidRPr="00F47774">
              <w:rPr>
                <w:rFonts w:ascii="Times New Roman" w:eastAsia="等线" w:hAnsi="Times New Roman" w:cs="Times New Roman"/>
                <w:kern w:val="0"/>
                <w:szCs w:val="21"/>
              </w:rPr>
              <w:t>Renqu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C34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n preventive medicine. 2005, 32(12); 1587-1588</w:t>
            </w:r>
          </w:p>
        </w:tc>
      </w:tr>
      <w:tr w:rsidR="00F47774" w:rsidRPr="00F47774" w14:paraId="7CCEBA2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38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8EE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o Le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0F7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ustrial Hygiene and Occupational Diseases. 2021, 47(3); 89-99</w:t>
            </w:r>
          </w:p>
        </w:tc>
      </w:tr>
      <w:tr w:rsidR="00F47774" w:rsidRPr="00F47774" w14:paraId="7EFF2C73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17A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450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 Mi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F19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 and Health. 2019, 36(7); 607-611</w:t>
            </w:r>
          </w:p>
        </w:tc>
      </w:tr>
      <w:tr w:rsidR="00F47774" w:rsidRPr="00F47774" w14:paraId="0F559B57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43B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B58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 Hu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C0C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 international. 2019. 122:301-309</w:t>
            </w:r>
          </w:p>
        </w:tc>
      </w:tr>
      <w:tr w:rsidR="00F47774" w:rsidRPr="00F47774" w14:paraId="18A546ED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148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24B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fen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u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480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cience and Pollution Research. 2018. 25(15):15089-15101</w:t>
            </w:r>
          </w:p>
        </w:tc>
      </w:tr>
      <w:tr w:rsidR="00F47774" w:rsidRPr="00F47774" w14:paraId="506FFA70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AF8B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18E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 Zhao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17C0" w14:textId="5DC38FC2" w:rsidR="00F47774" w:rsidRPr="00F47774" w:rsidRDefault="00E733E0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3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cience &amp; Technology. 2017. 20;51(12):6756-6764</w:t>
            </w:r>
          </w:p>
        </w:tc>
      </w:tr>
      <w:tr w:rsidR="00F47774" w:rsidRPr="00F47774" w14:paraId="12B3D61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84C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F4A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iFang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uo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783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cience and Pollution Research. 2017. 24(2):2047-2054</w:t>
            </w:r>
          </w:p>
        </w:tc>
      </w:tr>
      <w:tr w:rsidR="00F47774" w:rsidRPr="00F47774" w14:paraId="05AADD1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BB0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C0A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hua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ao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A619" w14:textId="7842D8BA" w:rsidR="00F47774" w:rsidRPr="00F47774" w:rsidRDefault="00E733E0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33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national Archives of Occupational and Environmental Health. 2016. 89(7):1137-45</w:t>
            </w:r>
          </w:p>
        </w:tc>
      </w:tr>
      <w:tr w:rsidR="00F47774" w:rsidRPr="00F47774" w14:paraId="12F5941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2E5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E87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yue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13A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sphere. 2016. 147:3-8</w:t>
            </w:r>
          </w:p>
        </w:tc>
      </w:tr>
      <w:tr w:rsidR="00F47774" w:rsidRPr="00F47774" w14:paraId="1C833E93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B09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6AF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hen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C61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C Public Health. 2015. 14;15:656</w:t>
            </w:r>
          </w:p>
        </w:tc>
      </w:tr>
      <w:tr w:rsidR="00F47774" w:rsidRPr="00F47774" w14:paraId="549B66C7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406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8A3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 Hu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1F31" w14:textId="50CB8B2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os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e. 2014. 23;9(12):</w:t>
            </w:r>
            <w:r w:rsidR="00605D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15794</w:t>
            </w:r>
          </w:p>
        </w:tc>
      </w:tr>
      <w:tr w:rsidR="00F47774" w:rsidRPr="00F47774" w14:paraId="3B70E153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C12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AFD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 W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AD4A" w14:textId="2BA624A5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os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e. 2014. 9(2):</w:t>
            </w:r>
            <w:r w:rsidR="00605D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87817</w:t>
            </w:r>
          </w:p>
        </w:tc>
      </w:tr>
      <w:tr w:rsidR="00F47774" w:rsidRPr="00F47774" w14:paraId="1C1B6EF8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072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CFB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Li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Zh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641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ce of the total environment. 2014. 470-471:224-8</w:t>
            </w:r>
          </w:p>
        </w:tc>
      </w:tr>
      <w:tr w:rsidR="00F47774" w:rsidRPr="00F47774" w14:paraId="7CCD7C1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E4C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7BF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 Zh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975B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ology and Applied Pharmacology. 2013. 271(1):78-85</w:t>
            </w:r>
          </w:p>
        </w:tc>
      </w:tr>
      <w:tr w:rsidR="00F47774" w:rsidRPr="00F47774" w14:paraId="11D63C7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45C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27B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jian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e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D4F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ology and Applied Pharmacology. 2012. 265(3):373-9</w:t>
            </w:r>
          </w:p>
        </w:tc>
      </w:tr>
      <w:tr w:rsidR="00F47774" w:rsidRPr="00F47774" w14:paraId="510FAF7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32D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2FE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huai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B96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Health Perspectives. 2012. 120(2):223-8</w:t>
            </w:r>
          </w:p>
        </w:tc>
      </w:tr>
      <w:tr w:rsidR="00F47774" w:rsidRPr="00F47774" w14:paraId="25CFAA16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06A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2AD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 Di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181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al Medicine. 2011. 61(4):277-9</w:t>
            </w:r>
          </w:p>
        </w:tc>
      </w:tr>
      <w:tr w:rsidR="00F47774" w:rsidRPr="00F47774" w14:paraId="6B4D7479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E58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8C1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uli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018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erimental Biology and Medicine. 2009. 234(6):666-72</w:t>
            </w:r>
          </w:p>
        </w:tc>
      </w:tr>
      <w:tr w:rsidR="00F47774" w:rsidRPr="00F47774" w14:paraId="1793FC44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322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E71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unwei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u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774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research. 2008. 108(2):233-8</w:t>
            </w:r>
          </w:p>
        </w:tc>
      </w:tr>
      <w:tr w:rsidR="00F47774" w:rsidRPr="00F47774" w14:paraId="34C53B4D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5A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3CF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g Che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C90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care. 2006. 29(12):2682-7</w:t>
            </w:r>
          </w:p>
        </w:tc>
      </w:tr>
      <w:tr w:rsidR="00F47774" w:rsidRPr="00F47774" w14:paraId="4C64E291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D03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ABC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g Che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280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ological sciences. 2006. 91(1):104-12</w:t>
            </w:r>
          </w:p>
        </w:tc>
      </w:tr>
      <w:tr w:rsidR="00F47774" w:rsidRPr="00F47774" w14:paraId="2B6B0429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A89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B9D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 F. Nordber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592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ology and Applied Pharmacology. 2005. 206(2):191-7</w:t>
            </w:r>
          </w:p>
        </w:tc>
      </w:tr>
      <w:tr w:rsidR="00F47774" w:rsidRPr="00F47774" w14:paraId="37E6DD4F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6E5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3CF99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jing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ui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006E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 international. 2005. 31(6):784-90</w:t>
            </w:r>
          </w:p>
        </w:tc>
      </w:tr>
      <w:tr w:rsidR="00F47774" w:rsidRPr="00F47774" w14:paraId="1A2BC05E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FB6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DD19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yi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DB37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metals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2004. 17(5):513-8</w:t>
            </w:r>
          </w:p>
        </w:tc>
      </w:tr>
      <w:tr w:rsidR="00F47774" w:rsidRPr="00F47774" w14:paraId="2CA21ECE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969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74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DA6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dong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ang</w:t>
            </w:r>
          </w:p>
        </w:tc>
        <w:tc>
          <w:tcPr>
            <w:tcW w:w="7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4A95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chives of Environmental Health. 2004. 59(6):324-30</w:t>
            </w:r>
          </w:p>
        </w:tc>
      </w:tr>
      <w:tr w:rsidR="00F47774" w:rsidRPr="00F47774" w14:paraId="2076B33B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952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14F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yi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539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metals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2002. 15(4):397-410</w:t>
            </w:r>
          </w:p>
        </w:tc>
      </w:tr>
      <w:tr w:rsidR="00F47774" w:rsidRPr="00F47774" w14:paraId="2A81CB5D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9D1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B60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 Che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C38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 trace element research. 2018. 186(1):114-121</w:t>
            </w:r>
          </w:p>
        </w:tc>
      </w:tr>
      <w:tr w:rsidR="00F47774" w:rsidRPr="00F47774" w14:paraId="7AE0B20F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86E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16C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 Che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6F04" w14:textId="24B50D4A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os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e. 2018. 13(4):</w:t>
            </w:r>
            <w:r w:rsidR="00605D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0195682</w:t>
            </w:r>
          </w:p>
        </w:tc>
      </w:tr>
      <w:tr w:rsidR="00F47774" w:rsidRPr="00F47774" w14:paraId="5ADB394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DFD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EE48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eying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Zh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1C5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and Ecological Risk Assessment. 2016. 22(5)</w:t>
            </w:r>
          </w:p>
        </w:tc>
      </w:tr>
      <w:tr w:rsidR="00F47774" w:rsidRPr="00F47774" w14:paraId="2FCF642E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0BB3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ABDE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 Ca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355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medical and environmental sciences. 1992. 5(2):130-5.</w:t>
            </w:r>
          </w:p>
        </w:tc>
      </w:tr>
      <w:tr w:rsidR="00F47774" w:rsidRPr="00F47774" w14:paraId="6EFD30EC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06F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F0F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ru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ang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1987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tific Reports. 2020. 10(1):10121.</w:t>
            </w:r>
          </w:p>
        </w:tc>
      </w:tr>
      <w:tr w:rsidR="00F47774" w:rsidRPr="00F47774" w14:paraId="652C99E2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C89F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2B0C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ting</w:t>
            </w:r>
            <w:proofErr w:type="spellEnd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101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C Nephrology. 2020. 21(1):385</w:t>
            </w:r>
          </w:p>
        </w:tc>
      </w:tr>
      <w:tr w:rsidR="00F47774" w:rsidRPr="00F47774" w14:paraId="619BAD11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60C1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D8FA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an Che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DB3D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ce of the total environment. 2020. 698:134106</w:t>
            </w:r>
          </w:p>
        </w:tc>
      </w:tr>
      <w:tr w:rsidR="00F47774" w:rsidRPr="00F47774" w14:paraId="1E41CDD5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536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2AF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iwei Xu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7D4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sphere. 2020. 241:125081</w:t>
            </w:r>
          </w:p>
        </w:tc>
      </w:tr>
      <w:tr w:rsidR="00F47774" w:rsidRPr="00F47774" w14:paraId="1B364FD2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15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B5242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iwei Xu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F99A6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cience and Pollution Research. 2021</w:t>
            </w:r>
          </w:p>
        </w:tc>
      </w:tr>
      <w:tr w:rsidR="00F47774" w:rsidRPr="00F47774" w14:paraId="5C4A614D" w14:textId="77777777" w:rsidTr="00D60BB6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EEF4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1FBBAF0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uanyuan </w:t>
            </w:r>
            <w:proofErr w:type="spellStart"/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765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13F8125" w14:textId="77777777" w:rsidR="00F47774" w:rsidRPr="00F47774" w:rsidRDefault="00F47774" w:rsidP="00F477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77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Toxicology and Pharmacology. 2020. 79:103381.</w:t>
            </w:r>
          </w:p>
        </w:tc>
      </w:tr>
    </w:tbl>
    <w:p w14:paraId="38F0415B" w14:textId="7D1CF0A6" w:rsidR="000B40F7" w:rsidRDefault="000B40F7" w:rsidP="00E9492E">
      <w:pPr>
        <w:rPr>
          <w:rFonts w:ascii="Times New Roman" w:hAnsi="Times New Roman" w:cs="Times New Roman"/>
        </w:rPr>
      </w:pPr>
    </w:p>
    <w:p w14:paraId="3EBBAE3E" w14:textId="77777777" w:rsidR="00F47774" w:rsidRDefault="00F47774" w:rsidP="00F47774">
      <w:pPr>
        <w:spacing w:after="240"/>
        <w:rPr>
          <w:rFonts w:ascii="Times New Roman" w:hAnsi="Times New Roman" w:cs="Times New Roman"/>
          <w:b/>
          <w:bCs/>
          <w:i/>
          <w:iCs/>
          <w:sz w:val="22"/>
          <w:szCs w:val="24"/>
        </w:rPr>
        <w:sectPr w:rsidR="00F47774" w:rsidSect="00F477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1DA7D5" w14:textId="4F9B3B71" w:rsidR="00DF4CE5" w:rsidRDefault="005661E5" w:rsidP="00F47774">
      <w:pPr>
        <w:spacing w:after="240"/>
        <w:rPr>
          <w:rFonts w:ascii="Times New Roman" w:hAnsi="Times New Roman" w:cs="Times New Roman"/>
          <w:sz w:val="22"/>
          <w:szCs w:val="24"/>
        </w:rPr>
      </w:pPr>
      <w:r w:rsidRPr="00555639">
        <w:rPr>
          <w:rFonts w:ascii="Times New Roman" w:hAnsi="Times New Roman" w:cs="Times New Roman"/>
          <w:b/>
          <w:bCs/>
          <w:i/>
          <w:iCs/>
          <w:sz w:val="22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4</w:t>
      </w:r>
      <w:r w:rsidRPr="00482BAB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41596B">
        <w:rPr>
          <w:rFonts w:ascii="Times New Roman" w:hAnsi="Times New Roman" w:cs="Times New Roman"/>
          <w:sz w:val="22"/>
          <w:szCs w:val="24"/>
        </w:rPr>
        <w:t xml:space="preserve"> </w:t>
      </w:r>
      <w:r w:rsidRPr="0041596B">
        <w:rPr>
          <w:rFonts w:ascii="Times New Roman" w:hAnsi="Times New Roman" w:cs="Times New Roman" w:hint="eastAsia"/>
          <w:sz w:val="22"/>
          <w:szCs w:val="24"/>
        </w:rPr>
        <w:t>Study</w:t>
      </w:r>
      <w:r w:rsidRPr="0041596B">
        <w:rPr>
          <w:rFonts w:ascii="Times New Roman" w:hAnsi="Times New Roman" w:cs="Times New Roman"/>
          <w:sz w:val="22"/>
          <w:szCs w:val="24"/>
        </w:rPr>
        <w:t xml:space="preserve">-ID and </w:t>
      </w:r>
      <w:r w:rsidR="00D60BB6">
        <w:rPr>
          <w:rFonts w:ascii="Times New Roman" w:hAnsi="Times New Roman" w:cs="Times New Roman" w:hint="eastAsia"/>
          <w:sz w:val="22"/>
          <w:szCs w:val="24"/>
        </w:rPr>
        <w:t>c</w:t>
      </w:r>
      <w:r w:rsidRPr="0041596B">
        <w:rPr>
          <w:rFonts w:ascii="Times New Roman" w:hAnsi="Times New Roman" w:cs="Times New Roman"/>
          <w:sz w:val="22"/>
          <w:szCs w:val="24"/>
        </w:rPr>
        <w:t xml:space="preserve">orresponding </w:t>
      </w:r>
      <w:r w:rsidR="00D60BB6">
        <w:rPr>
          <w:rFonts w:ascii="Times New Roman" w:hAnsi="Times New Roman" w:cs="Times New Roman"/>
          <w:sz w:val="22"/>
          <w:szCs w:val="24"/>
        </w:rPr>
        <w:t>r</w:t>
      </w:r>
      <w:r w:rsidRPr="0041596B">
        <w:rPr>
          <w:rFonts w:ascii="Times New Roman" w:hAnsi="Times New Roman" w:cs="Times New Roman"/>
          <w:sz w:val="22"/>
          <w:szCs w:val="24"/>
        </w:rPr>
        <w:t>eferences for urinary cadmium</w:t>
      </w:r>
      <w:r>
        <w:rPr>
          <w:rFonts w:ascii="Times New Roman" w:hAnsi="Times New Roman" w:cs="Times New Roman"/>
          <w:sz w:val="22"/>
          <w:szCs w:val="24"/>
        </w:rPr>
        <w:t xml:space="preserve"> (U-Cd)</w:t>
      </w:r>
      <w:r w:rsidRPr="0041596B">
        <w:rPr>
          <w:rFonts w:ascii="Times New Roman" w:hAnsi="Times New Roman" w:cs="Times New Roman"/>
          <w:sz w:val="22"/>
          <w:szCs w:val="24"/>
        </w:rPr>
        <w:t xml:space="preserve"> a</w:t>
      </w:r>
      <w:r w:rsidRPr="005661E5">
        <w:rPr>
          <w:rFonts w:ascii="Times New Roman" w:hAnsi="Times New Roman" w:cs="Times New Roman"/>
          <w:sz w:val="22"/>
          <w:szCs w:val="24"/>
        </w:rPr>
        <w:t xml:space="preserve">nd </w:t>
      </w:r>
      <w:r w:rsidRPr="005661E5">
        <w:rPr>
          <w:rFonts w:ascii="Times New Roman" w:hAnsi="Times New Roman" w:cs="Times New Roman"/>
          <w:sz w:val="22"/>
        </w:rPr>
        <w:t>N-acetyl-β-glucosidase (NAG)</w:t>
      </w:r>
      <w:r w:rsidRPr="005661E5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020"/>
        <w:gridCol w:w="1674"/>
        <w:gridCol w:w="7512"/>
      </w:tblGrid>
      <w:tr w:rsidR="00DF4CE5" w:rsidRPr="00DF4CE5" w14:paraId="110F6D9B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82A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-ID</w:t>
            </w:r>
          </w:p>
        </w:tc>
        <w:tc>
          <w:tcPr>
            <w:tcW w:w="167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D5D3" w14:textId="480B444B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st author</w:t>
            </w:r>
          </w:p>
        </w:tc>
        <w:tc>
          <w:tcPr>
            <w:tcW w:w="751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9BFB9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and Volume number</w:t>
            </w:r>
          </w:p>
        </w:tc>
      </w:tr>
      <w:tr w:rsidR="00DF4CE5" w:rsidRPr="00DF4CE5" w14:paraId="56C1C115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8B0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775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iu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Zhanqi</w:t>
            </w:r>
            <w:proofErr w:type="spellEnd"/>
          </w:p>
        </w:tc>
        <w:tc>
          <w:tcPr>
            <w:tcW w:w="7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597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public health. 2000, 16(2); 130-131</w:t>
            </w:r>
          </w:p>
        </w:tc>
      </w:tr>
      <w:tr w:rsidR="00DF4CE5" w:rsidRPr="00DF4CE5" w14:paraId="19ECC3AA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2BD4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3EC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i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Jiqiang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AA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public health. 2001, 17(6); 486-488</w:t>
            </w:r>
          </w:p>
        </w:tc>
      </w:tr>
      <w:tr w:rsidR="00DF4CE5" w:rsidRPr="00DF4CE5" w14:paraId="4297B339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0B0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D7B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Zhang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Wenli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D00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Hygiene Research. 2015, 44(5); 780-787</w:t>
            </w:r>
          </w:p>
        </w:tc>
      </w:tr>
      <w:tr w:rsidR="00DF4CE5" w:rsidRPr="00DF4CE5" w14:paraId="22088255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64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B90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Zhang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Jieying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02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al Hygiene. 2015, 5(1); 39-43</w:t>
            </w:r>
          </w:p>
        </w:tc>
      </w:tr>
      <w:tr w:rsidR="00DF4CE5" w:rsidRPr="00DF4CE5" w14:paraId="67E9CBE4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DC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B53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i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Yanfei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9F0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xi Medical Journal. 2016, 38(4); 514-516</w:t>
            </w:r>
          </w:p>
        </w:tc>
      </w:tr>
      <w:tr w:rsidR="00DF4CE5" w:rsidRPr="00DF4CE5" w14:paraId="65182EF4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49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300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Li Hao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032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Public Health and Preventive Medicine. 2014, 25(6); 13-16</w:t>
            </w:r>
          </w:p>
        </w:tc>
      </w:tr>
      <w:tr w:rsidR="00DF4CE5" w:rsidRPr="00DF4CE5" w14:paraId="37F1688C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2D4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6A3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Wu Ye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97D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 and Health. 2016, 32(7); 960-962</w:t>
            </w:r>
          </w:p>
        </w:tc>
      </w:tr>
      <w:tr w:rsidR="00DF4CE5" w:rsidRPr="00DF4CE5" w14:paraId="2A3D9141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961B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5C1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iu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Zhanqi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560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public health. 2001, 17(10); 923-924</w:t>
            </w:r>
          </w:p>
        </w:tc>
      </w:tr>
      <w:tr w:rsidR="00DF4CE5" w:rsidRPr="00DF4CE5" w14:paraId="4208D3DB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395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7AF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Jin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Taiyi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B822" w14:textId="1F21A3BE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environmental &amp; occupational medicine. 2002, 19(1); 10-16</w:t>
            </w:r>
          </w:p>
        </w:tc>
      </w:tr>
      <w:tr w:rsidR="00DF4CE5" w:rsidRPr="00DF4CE5" w14:paraId="60879E4D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5AC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D63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ang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Keyue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E0B7" w14:textId="689363DF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al &amp; Occupational Medicine. 2011, 28(12); 738-740</w:t>
            </w:r>
          </w:p>
        </w:tc>
      </w:tr>
      <w:tr w:rsidR="00DF4CE5" w:rsidRPr="00DF4CE5" w14:paraId="61041129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D74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6AF4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iang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uyu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058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Nephrology. 1999, 15(5); 318</w:t>
            </w:r>
          </w:p>
        </w:tc>
      </w:tr>
      <w:tr w:rsidR="00DF4CE5" w:rsidRPr="00DF4CE5" w14:paraId="2963415F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2FE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95BB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ang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Keyue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D98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 medicine. 1997, 14(4); 206-207</w:t>
            </w:r>
          </w:p>
        </w:tc>
      </w:tr>
      <w:tr w:rsidR="00DF4CE5" w:rsidRPr="00DF4CE5" w14:paraId="403C2156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7A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C53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ang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Renqun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C4F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n preventive medicine. 2005, 32(12); 1587-1588</w:t>
            </w:r>
          </w:p>
        </w:tc>
      </w:tr>
      <w:tr w:rsidR="00DF4CE5" w:rsidRPr="00DF4CE5" w14:paraId="68AABC3D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AAA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63F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Hong Feng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F2E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industrial hygiene and occupational diseases. 2003,21(6); 432-436</w:t>
            </w:r>
          </w:p>
        </w:tc>
      </w:tr>
      <w:tr w:rsidR="00DF4CE5" w:rsidRPr="00DF4CE5" w14:paraId="1FF1C5F9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ED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CFB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Shang Qi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47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 and health. 1995; 1-3</w:t>
            </w:r>
          </w:p>
        </w:tc>
      </w:tr>
      <w:tr w:rsidR="00DF4CE5" w:rsidRPr="00DF4CE5" w14:paraId="23BEA883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996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DEB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aijuan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C0F7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n preventive medicine. 2005, 32(12); 1587-1588</w:t>
            </w:r>
          </w:p>
        </w:tc>
      </w:tr>
      <w:tr w:rsidR="00DF4CE5" w:rsidRPr="00DF4CE5" w14:paraId="769FD50B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68E7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526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Xiangfen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ui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86F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cience and Pollution Research. 2018;25(15):15089-15101</w:t>
            </w:r>
          </w:p>
        </w:tc>
      </w:tr>
      <w:tr w:rsidR="00DF4CE5" w:rsidRPr="00DF4CE5" w14:paraId="5BE239FB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ECD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2EC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HuiFang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Luo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215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cience and Pollution Research. 2017;24(2):2047-2054</w:t>
            </w:r>
          </w:p>
        </w:tc>
      </w:tr>
      <w:tr w:rsidR="00DF4CE5" w:rsidRPr="00DF4CE5" w14:paraId="2B88BC27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4C8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52B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Yihuai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Liang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886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Health Perspectives. 2012;120(2):223-8</w:t>
            </w:r>
          </w:p>
        </w:tc>
      </w:tr>
      <w:tr w:rsidR="00DF4CE5" w:rsidRPr="00DF4CE5" w14:paraId="75A23BF1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F5F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D23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G F Nordberg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342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ology and Applied Pharmacology. 2005;206(2):191-7</w:t>
            </w:r>
          </w:p>
        </w:tc>
      </w:tr>
      <w:tr w:rsidR="00DF4CE5" w:rsidRPr="00DF4CE5" w14:paraId="667B3AAB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77D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9DD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Yujing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ui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5F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 International. 2005;31(6):784-90</w:t>
            </w:r>
          </w:p>
        </w:tc>
      </w:tr>
      <w:tr w:rsidR="00DF4CE5" w:rsidRPr="00DF4CE5" w14:paraId="60C61599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913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64F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Taiyi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035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metals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2004;17(5):513-8</w:t>
            </w:r>
          </w:p>
        </w:tc>
      </w:tr>
      <w:tr w:rsidR="00DF4CE5" w:rsidRPr="00DF4CE5" w14:paraId="7173DB33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705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7B3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Jieying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Zhang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1E1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and Ecological Risk Assessment: An International Journal. 2016; 1-27</w:t>
            </w:r>
          </w:p>
        </w:tc>
      </w:tr>
      <w:tr w:rsidR="00DF4CE5" w:rsidRPr="00DF4CE5" w14:paraId="6E791601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2FF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A527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ting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6B0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C Nephrology. 2020;21(1):385</w:t>
            </w:r>
          </w:p>
        </w:tc>
      </w:tr>
      <w:tr w:rsidR="00DF4CE5" w:rsidRPr="00DF4CE5" w14:paraId="346BB2E3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1E1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6B8B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an Chen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CFF" w14:textId="16770821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ce of the Total Environment. 2020</w:t>
            </w:r>
            <w:r w:rsidR="00A50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8:134106</w:t>
            </w:r>
          </w:p>
        </w:tc>
      </w:tr>
      <w:tr w:rsidR="00DF4CE5" w:rsidRPr="00DF4CE5" w14:paraId="30F29512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768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A8A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iwei Xu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007" w14:textId="2DCD1F86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sphere. 2020</w:t>
            </w:r>
            <w:r w:rsidR="00A50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:125081</w:t>
            </w:r>
          </w:p>
        </w:tc>
      </w:tr>
      <w:tr w:rsidR="00DF4CE5" w:rsidRPr="00DF4CE5" w14:paraId="6E16A74E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960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5C4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 Huang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3D26" w14:textId="56D95191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 International. 2019</w:t>
            </w:r>
            <w:r w:rsidR="00A50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:301-309</w:t>
            </w:r>
          </w:p>
        </w:tc>
      </w:tr>
      <w:tr w:rsidR="00DF4CE5" w:rsidRPr="00DF4CE5" w14:paraId="66D94C98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46A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B92E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iwei Xu</w:t>
            </w:r>
          </w:p>
        </w:tc>
        <w:tc>
          <w:tcPr>
            <w:tcW w:w="7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6C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cience and Pollution Research. 2021</w:t>
            </w:r>
          </w:p>
        </w:tc>
      </w:tr>
      <w:tr w:rsidR="00DF4CE5" w:rsidRPr="00DF4CE5" w14:paraId="72E91316" w14:textId="77777777" w:rsidTr="00DF4CE5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424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368711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uanyuan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751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84FF" w14:textId="4D6CFAA8" w:rsidR="00DF4CE5" w:rsidRPr="00DF4CE5" w:rsidRDefault="00A5039E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0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Toxicology and Pharmacology. 20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A50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:103381.</w:t>
            </w:r>
          </w:p>
        </w:tc>
      </w:tr>
    </w:tbl>
    <w:p w14:paraId="5A585044" w14:textId="2D1065C9" w:rsidR="00DF4CE5" w:rsidRPr="00F47774" w:rsidRDefault="00DF4CE5" w:rsidP="00F47774">
      <w:pPr>
        <w:spacing w:after="240"/>
        <w:rPr>
          <w:rFonts w:ascii="Times New Roman" w:hAnsi="Times New Roman" w:cs="Times New Roman"/>
          <w:sz w:val="22"/>
          <w:szCs w:val="24"/>
        </w:rPr>
        <w:sectPr w:rsidR="00DF4CE5" w:rsidRPr="00F47774" w:rsidSect="00D62F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8F9FC8" w14:textId="6BD195E9" w:rsidR="005661E5" w:rsidRPr="00DF4CE5" w:rsidRDefault="005661E5" w:rsidP="00DF4CE5">
      <w:pPr>
        <w:spacing w:after="240"/>
        <w:rPr>
          <w:rFonts w:ascii="Times New Roman" w:hAnsi="Times New Roman" w:cs="Times New Roman"/>
          <w:sz w:val="22"/>
          <w:szCs w:val="24"/>
        </w:rPr>
      </w:pPr>
      <w:r w:rsidRPr="00555639">
        <w:rPr>
          <w:rFonts w:ascii="Times New Roman" w:hAnsi="Times New Roman" w:cs="Times New Roman"/>
          <w:b/>
          <w:bCs/>
          <w:i/>
          <w:iCs/>
          <w:sz w:val="22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5</w:t>
      </w:r>
      <w:r w:rsidRPr="00482BAB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41596B">
        <w:rPr>
          <w:rFonts w:ascii="Times New Roman" w:hAnsi="Times New Roman" w:cs="Times New Roman"/>
          <w:sz w:val="22"/>
          <w:szCs w:val="24"/>
        </w:rPr>
        <w:t xml:space="preserve"> </w:t>
      </w:r>
      <w:r w:rsidRPr="0041596B">
        <w:rPr>
          <w:rFonts w:ascii="Times New Roman" w:hAnsi="Times New Roman" w:cs="Times New Roman" w:hint="eastAsia"/>
          <w:sz w:val="22"/>
          <w:szCs w:val="24"/>
        </w:rPr>
        <w:t>Study</w:t>
      </w:r>
      <w:r w:rsidRPr="0041596B">
        <w:rPr>
          <w:rFonts w:ascii="Times New Roman" w:hAnsi="Times New Roman" w:cs="Times New Roman"/>
          <w:sz w:val="22"/>
          <w:szCs w:val="24"/>
        </w:rPr>
        <w:t xml:space="preserve">-ID and </w:t>
      </w:r>
      <w:r w:rsidR="00D60BB6">
        <w:rPr>
          <w:rFonts w:ascii="Times New Roman" w:hAnsi="Times New Roman" w:cs="Times New Roman"/>
          <w:sz w:val="22"/>
          <w:szCs w:val="24"/>
        </w:rPr>
        <w:t>c</w:t>
      </w:r>
      <w:r w:rsidRPr="0041596B">
        <w:rPr>
          <w:rFonts w:ascii="Times New Roman" w:hAnsi="Times New Roman" w:cs="Times New Roman"/>
          <w:sz w:val="22"/>
          <w:szCs w:val="24"/>
        </w:rPr>
        <w:t xml:space="preserve">orresponding </w:t>
      </w:r>
      <w:r w:rsidR="00D60BB6">
        <w:rPr>
          <w:rFonts w:ascii="Times New Roman" w:hAnsi="Times New Roman" w:cs="Times New Roman"/>
          <w:sz w:val="22"/>
          <w:szCs w:val="24"/>
        </w:rPr>
        <w:t>r</w:t>
      </w:r>
      <w:r w:rsidRPr="0041596B">
        <w:rPr>
          <w:rFonts w:ascii="Times New Roman" w:hAnsi="Times New Roman" w:cs="Times New Roman"/>
          <w:sz w:val="22"/>
          <w:szCs w:val="24"/>
        </w:rPr>
        <w:t>eferences for urinary cadmium</w:t>
      </w:r>
      <w:r>
        <w:rPr>
          <w:rFonts w:ascii="Times New Roman" w:hAnsi="Times New Roman" w:cs="Times New Roman"/>
          <w:sz w:val="22"/>
          <w:szCs w:val="24"/>
        </w:rPr>
        <w:t xml:space="preserve"> (U-Cd)</w:t>
      </w:r>
      <w:r w:rsidRPr="0041596B">
        <w:rPr>
          <w:rFonts w:ascii="Times New Roman" w:hAnsi="Times New Roman" w:cs="Times New Roman"/>
          <w:sz w:val="22"/>
          <w:szCs w:val="24"/>
        </w:rPr>
        <w:t xml:space="preserve"> a</w:t>
      </w:r>
      <w:r w:rsidRPr="005661E5">
        <w:rPr>
          <w:rFonts w:ascii="Times New Roman" w:hAnsi="Times New Roman" w:cs="Times New Roman"/>
          <w:sz w:val="22"/>
          <w:szCs w:val="24"/>
        </w:rPr>
        <w:t xml:space="preserve">nd </w:t>
      </w:r>
      <w:r w:rsidRPr="005661E5">
        <w:rPr>
          <w:rFonts w:ascii="Times New Roman" w:hAnsi="Times New Roman" w:cs="Times New Roman"/>
          <w:sz w:val="22"/>
        </w:rPr>
        <w:t>microalbumin (</w:t>
      </w:r>
      <w:proofErr w:type="spellStart"/>
      <w:r w:rsidRPr="005661E5">
        <w:rPr>
          <w:rFonts w:ascii="Times New Roman" w:hAnsi="Times New Roman" w:cs="Times New Roman"/>
          <w:sz w:val="22"/>
        </w:rPr>
        <w:t>mALB</w:t>
      </w:r>
      <w:proofErr w:type="spellEnd"/>
      <w:r w:rsidRPr="005661E5">
        <w:rPr>
          <w:rFonts w:ascii="Times New Roman" w:hAnsi="Times New Roman" w:cs="Times New Roman"/>
          <w:sz w:val="22"/>
        </w:rPr>
        <w:t>).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1020"/>
        <w:gridCol w:w="1532"/>
        <w:gridCol w:w="7371"/>
      </w:tblGrid>
      <w:tr w:rsidR="00DF4CE5" w:rsidRPr="00DF4CE5" w14:paraId="4319A95B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357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-ID</w:t>
            </w:r>
          </w:p>
        </w:tc>
        <w:tc>
          <w:tcPr>
            <w:tcW w:w="153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4322" w14:textId="0561BE4A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st author</w:t>
            </w:r>
          </w:p>
        </w:tc>
        <w:tc>
          <w:tcPr>
            <w:tcW w:w="737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8C5EB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and Volume number</w:t>
            </w:r>
          </w:p>
        </w:tc>
      </w:tr>
      <w:tr w:rsidR="00DF4CE5" w:rsidRPr="00DF4CE5" w14:paraId="0EEEB585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E7F7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DBC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Kang Hui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99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al &amp; Occupational Medicine. 2018, 35(3); 196-202</w:t>
            </w:r>
          </w:p>
        </w:tc>
      </w:tr>
      <w:tr w:rsidR="00DF4CE5" w:rsidRPr="00DF4CE5" w14:paraId="635B45EA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6A5B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2A5B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Zhou Ni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C44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n Preventive Medicine. 2013, 40(8); 1485-1486</w:t>
            </w:r>
          </w:p>
        </w:tc>
      </w:tr>
      <w:tr w:rsidR="00DF4CE5" w:rsidRPr="00DF4CE5" w14:paraId="2D786946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059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34B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ang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Keyue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450B" w14:textId="01C2DD36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al &amp; Occupational Medicine. 2011, 28(12); 738-740</w:t>
            </w:r>
          </w:p>
        </w:tc>
      </w:tr>
      <w:tr w:rsidR="00DF4CE5" w:rsidRPr="00DF4CE5" w14:paraId="2C0F5474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77B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DCA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qun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D4C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 and health. 2006, 23(3); 202-204</w:t>
            </w:r>
          </w:p>
        </w:tc>
      </w:tr>
      <w:tr w:rsidR="00DF4CE5" w:rsidRPr="00DF4CE5" w14:paraId="0E44B8AB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9E6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0BC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Chen Lian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8EF" w14:textId="33FA499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industrial hygiene and occupational diseases. 2006,24(1); 7-11</w:t>
            </w:r>
          </w:p>
        </w:tc>
      </w:tr>
      <w:tr w:rsidR="00DF4CE5" w:rsidRPr="00DF4CE5" w14:paraId="0A09D292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394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669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g Fen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6F1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preventive medicine. 2004, 38(6); 374-378</w:t>
            </w:r>
          </w:p>
        </w:tc>
      </w:tr>
      <w:tr w:rsidR="00DF4CE5" w:rsidRPr="00DF4CE5" w14:paraId="1273D7CB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D407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D1BB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Hong Fen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CDD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industrial hygiene and occupational diseases. 2003,21(6); 432-436</w:t>
            </w:r>
          </w:p>
        </w:tc>
      </w:tr>
      <w:tr w:rsidR="00DF4CE5" w:rsidRPr="00DF4CE5" w14:paraId="3465A477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CC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4E4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Jin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Taiyi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ED83" w14:textId="2BAD0615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environmental &amp; occupational medicine. 2002, 19(1); 10-16</w:t>
            </w:r>
          </w:p>
        </w:tc>
      </w:tr>
      <w:tr w:rsidR="00DF4CE5" w:rsidRPr="00DF4CE5" w14:paraId="652EC777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35F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D1D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ng Bo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1D2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ournal of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ur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dicine. 2000, 17(2);78-80</w:t>
            </w:r>
          </w:p>
        </w:tc>
      </w:tr>
      <w:tr w:rsidR="00DF4CE5" w:rsidRPr="00DF4CE5" w14:paraId="645C569D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4E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67E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iang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uyu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43D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Nephrology. 1999, 15(5); 318</w:t>
            </w:r>
          </w:p>
        </w:tc>
      </w:tr>
      <w:tr w:rsidR="00DF4CE5" w:rsidRPr="00DF4CE5" w14:paraId="267031FF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C35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B58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u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Xunwei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E7B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Public Health. 1997, 16(2); 99-101</w:t>
            </w:r>
          </w:p>
        </w:tc>
      </w:tr>
      <w:tr w:rsidR="00DF4CE5" w:rsidRPr="00DF4CE5" w14:paraId="64AC22F6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74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894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Lat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140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Industrial Medicine. 1992, 5(1); 8-9</w:t>
            </w:r>
          </w:p>
        </w:tc>
      </w:tr>
      <w:tr w:rsidR="00DF4CE5" w:rsidRPr="00DF4CE5" w14:paraId="32FD0D2D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014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3AA4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Yihuai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Lian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B7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Health Perspectives. 2012;120(2):223-8</w:t>
            </w:r>
          </w:p>
        </w:tc>
      </w:tr>
      <w:tr w:rsidR="00DF4CE5" w:rsidRPr="00DF4CE5" w14:paraId="30393E13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49F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7C8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Xiao Che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060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Toxicology and Pharmacology. 2011;32(1):46-53</w:t>
            </w:r>
          </w:p>
        </w:tc>
      </w:tr>
      <w:tr w:rsidR="00DF4CE5" w:rsidRPr="00DF4CE5" w14:paraId="59BECDB9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2377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476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Xunwei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Wu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E71B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Research. 2008;108(2):233-8</w:t>
            </w:r>
          </w:p>
        </w:tc>
      </w:tr>
      <w:tr w:rsidR="00DF4CE5" w:rsidRPr="00DF4CE5" w14:paraId="204EA0D5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270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CB7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Liang Che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C6E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Care. 2006;29(12):2682-7</w:t>
            </w:r>
          </w:p>
        </w:tc>
      </w:tr>
      <w:tr w:rsidR="00DF4CE5" w:rsidRPr="00DF4CE5" w14:paraId="4CA70AB5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D55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026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G F Nordber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2D0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ology and Applied Pharmacology. 2005;206(2):191-7</w:t>
            </w:r>
          </w:p>
        </w:tc>
      </w:tr>
      <w:tr w:rsidR="00DF4CE5" w:rsidRPr="00DF4CE5" w14:paraId="18F00F4E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9F3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E1A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Yujing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ui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9F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 International. 2005;31(6):784-90</w:t>
            </w:r>
          </w:p>
        </w:tc>
      </w:tr>
      <w:tr w:rsidR="00DF4CE5" w:rsidRPr="00DF4CE5" w14:paraId="40AB452F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DF8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2C3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Taiyi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18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metals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2002;15(4):397-410</w:t>
            </w:r>
          </w:p>
        </w:tc>
      </w:tr>
      <w:tr w:rsidR="00DF4CE5" w:rsidRPr="00DF4CE5" w14:paraId="05EA53FC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F55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FBB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Taiyi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8CC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metals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2004;17(5):513-8</w:t>
            </w:r>
          </w:p>
        </w:tc>
      </w:tr>
      <w:tr w:rsidR="00DF4CE5" w:rsidRPr="00DF4CE5" w14:paraId="118997A3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C0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A5A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Xiuli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han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672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erimental Biology and Medicine. 2009;234(6):666-72</w:t>
            </w:r>
          </w:p>
        </w:tc>
      </w:tr>
      <w:tr w:rsidR="00DF4CE5" w:rsidRPr="00DF4CE5" w14:paraId="7D194B06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0D9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959F1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an Chen</w:t>
            </w:r>
          </w:p>
        </w:tc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2C03" w14:textId="5BACD906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ce of the Total Environment. 2020</w:t>
            </w:r>
            <w:r w:rsidR="00A50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8:134106</w:t>
            </w:r>
          </w:p>
        </w:tc>
      </w:tr>
      <w:tr w:rsidR="00DF4CE5" w:rsidRPr="00DF4CE5" w14:paraId="6934FD1D" w14:textId="77777777" w:rsidTr="00DF4CE5">
        <w:trPr>
          <w:trHeight w:val="377"/>
          <w:jc w:val="center"/>
        </w:trPr>
        <w:tc>
          <w:tcPr>
            <w:tcW w:w="10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208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8CC1AD4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uanyuan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1DAB" w14:textId="6CCBBEB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Toxicology and Pharmacology. 2020</w:t>
            </w:r>
            <w:r w:rsidR="00A503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:103381.</w:t>
            </w:r>
          </w:p>
        </w:tc>
      </w:tr>
    </w:tbl>
    <w:p w14:paraId="27EC336A" w14:textId="77777777" w:rsidR="00394320" w:rsidRDefault="00394320" w:rsidP="00E9492E">
      <w:pPr>
        <w:rPr>
          <w:rFonts w:ascii="Times New Roman" w:hAnsi="Times New Roman" w:cs="Times New Roman"/>
        </w:rPr>
        <w:sectPr w:rsidR="00394320" w:rsidSect="00D62F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0F2E9E" w14:textId="6F448918" w:rsidR="005661E5" w:rsidRPr="005661E5" w:rsidRDefault="005661E5" w:rsidP="00F34EB0">
      <w:pPr>
        <w:spacing w:after="240"/>
        <w:rPr>
          <w:rFonts w:ascii="Times New Roman" w:hAnsi="Times New Roman" w:cs="Times New Roman"/>
          <w:sz w:val="22"/>
          <w:szCs w:val="24"/>
        </w:rPr>
      </w:pPr>
      <w:r w:rsidRPr="00555639">
        <w:rPr>
          <w:rFonts w:ascii="Times New Roman" w:hAnsi="Times New Roman" w:cs="Times New Roman"/>
          <w:b/>
          <w:bCs/>
          <w:i/>
          <w:iCs/>
          <w:sz w:val="22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6</w:t>
      </w:r>
      <w:r w:rsidRPr="00482BAB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41596B">
        <w:rPr>
          <w:rFonts w:ascii="Times New Roman" w:hAnsi="Times New Roman" w:cs="Times New Roman"/>
          <w:sz w:val="22"/>
          <w:szCs w:val="24"/>
        </w:rPr>
        <w:t xml:space="preserve"> </w:t>
      </w:r>
      <w:r w:rsidRPr="0041596B">
        <w:rPr>
          <w:rFonts w:ascii="Times New Roman" w:hAnsi="Times New Roman" w:cs="Times New Roman" w:hint="eastAsia"/>
          <w:sz w:val="22"/>
          <w:szCs w:val="24"/>
        </w:rPr>
        <w:t>Study</w:t>
      </w:r>
      <w:r w:rsidRPr="0041596B">
        <w:rPr>
          <w:rFonts w:ascii="Times New Roman" w:hAnsi="Times New Roman" w:cs="Times New Roman"/>
          <w:sz w:val="22"/>
          <w:szCs w:val="24"/>
        </w:rPr>
        <w:t xml:space="preserve">-ID and </w:t>
      </w:r>
      <w:r w:rsidR="00D60BB6">
        <w:rPr>
          <w:rFonts w:ascii="Times New Roman" w:hAnsi="Times New Roman" w:cs="Times New Roman"/>
          <w:sz w:val="22"/>
          <w:szCs w:val="24"/>
        </w:rPr>
        <w:t>c</w:t>
      </w:r>
      <w:r w:rsidRPr="0041596B">
        <w:rPr>
          <w:rFonts w:ascii="Times New Roman" w:hAnsi="Times New Roman" w:cs="Times New Roman"/>
          <w:sz w:val="22"/>
          <w:szCs w:val="24"/>
        </w:rPr>
        <w:t xml:space="preserve">orresponding </w:t>
      </w:r>
      <w:r w:rsidR="00D60BB6">
        <w:rPr>
          <w:rFonts w:ascii="Times New Roman" w:hAnsi="Times New Roman" w:cs="Times New Roman"/>
          <w:sz w:val="22"/>
          <w:szCs w:val="24"/>
        </w:rPr>
        <w:t>r</w:t>
      </w:r>
      <w:r w:rsidRPr="0041596B">
        <w:rPr>
          <w:rFonts w:ascii="Times New Roman" w:hAnsi="Times New Roman" w:cs="Times New Roman"/>
          <w:sz w:val="22"/>
          <w:szCs w:val="24"/>
        </w:rPr>
        <w:t>eferences for urinary cadmium</w:t>
      </w:r>
      <w:r>
        <w:rPr>
          <w:rFonts w:ascii="Times New Roman" w:hAnsi="Times New Roman" w:cs="Times New Roman"/>
          <w:sz w:val="22"/>
          <w:szCs w:val="24"/>
        </w:rPr>
        <w:t xml:space="preserve"> (U-Cd)</w:t>
      </w:r>
      <w:r w:rsidRPr="0041596B">
        <w:rPr>
          <w:rFonts w:ascii="Times New Roman" w:hAnsi="Times New Roman" w:cs="Times New Roman"/>
          <w:sz w:val="22"/>
          <w:szCs w:val="24"/>
        </w:rPr>
        <w:t xml:space="preserve"> a</w:t>
      </w:r>
      <w:r w:rsidRPr="005661E5">
        <w:rPr>
          <w:rFonts w:ascii="Times New Roman" w:hAnsi="Times New Roman" w:cs="Times New Roman"/>
          <w:sz w:val="22"/>
          <w:szCs w:val="24"/>
        </w:rPr>
        <w:t xml:space="preserve">nd </w:t>
      </w:r>
      <w:r w:rsidRPr="005661E5">
        <w:rPr>
          <w:rFonts w:ascii="Times New Roman" w:hAnsi="Times New Roman" w:cs="Times New Roman"/>
          <w:sz w:val="22"/>
        </w:rPr>
        <w:t>retinol binding Protein (RBP)</w:t>
      </w:r>
      <w:r w:rsidRPr="005661E5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020"/>
        <w:gridCol w:w="1674"/>
        <w:gridCol w:w="6945"/>
      </w:tblGrid>
      <w:tr w:rsidR="00DF4CE5" w:rsidRPr="00DF4CE5" w14:paraId="18129F97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06F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-ID</w:t>
            </w:r>
          </w:p>
        </w:tc>
        <w:tc>
          <w:tcPr>
            <w:tcW w:w="167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2FD5" w14:textId="06C4526E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st author</w:t>
            </w:r>
          </w:p>
        </w:tc>
        <w:tc>
          <w:tcPr>
            <w:tcW w:w="694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83F31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and Volume number</w:t>
            </w:r>
          </w:p>
        </w:tc>
      </w:tr>
      <w:tr w:rsidR="00DF4CE5" w:rsidRPr="00DF4CE5" w14:paraId="46AC1469" w14:textId="77777777" w:rsidTr="00A5039E">
        <w:trPr>
          <w:trHeight w:val="278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279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AD7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 Lin</w:t>
            </w:r>
          </w:p>
        </w:tc>
        <w:tc>
          <w:tcPr>
            <w:tcW w:w="69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61E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ction International. 2020, 9(2); 29</w:t>
            </w:r>
          </w:p>
        </w:tc>
      </w:tr>
      <w:tr w:rsidR="00DF4CE5" w:rsidRPr="00DF4CE5" w14:paraId="10C5956F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DCE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52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guang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17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 and Health. 2013, 29(16); 1972-1973</w:t>
            </w:r>
          </w:p>
        </w:tc>
      </w:tr>
      <w:tr w:rsidR="00DF4CE5" w:rsidRPr="00DF4CE5" w14:paraId="460D2B14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78D4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04A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u Ni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7E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n Preventive Medicine. 2013, 40(8); 1485-1486</w:t>
            </w:r>
          </w:p>
        </w:tc>
      </w:tr>
      <w:tr w:rsidR="00DF4CE5" w:rsidRPr="00DF4CE5" w14:paraId="5940D35A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7E1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6B2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 Zhidong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E054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 and Health. 2012, 28(5); 537-538</w:t>
            </w:r>
          </w:p>
        </w:tc>
      </w:tr>
      <w:tr w:rsidR="00DF4CE5" w:rsidRPr="00DF4CE5" w14:paraId="5C14ACC0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FF8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DEF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ED7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ctical Preventive Medicine. 2011, 18(12); 2322-2323</w:t>
            </w:r>
          </w:p>
        </w:tc>
      </w:tr>
      <w:tr w:rsidR="00DF4CE5" w:rsidRPr="00DF4CE5" w14:paraId="02C17D92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218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75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n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zhong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5EC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journal of practical medicine. 2011, 27(15); 2751-2753</w:t>
            </w:r>
          </w:p>
        </w:tc>
      </w:tr>
      <w:tr w:rsidR="00DF4CE5" w:rsidRPr="00DF4CE5" w14:paraId="3A82DF04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0C20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096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hi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shan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CD3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occupational medicine. 2010, 37(1); 49-50</w:t>
            </w:r>
          </w:p>
        </w:tc>
      </w:tr>
      <w:tr w:rsidR="00DF4CE5" w:rsidRPr="00DF4CE5" w14:paraId="1755A985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6CD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BD3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 Min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AE8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health laboratory technology. 2008, 18(8); 1535-1536</w:t>
            </w:r>
          </w:p>
        </w:tc>
      </w:tr>
      <w:tr w:rsidR="00DF4CE5" w:rsidRPr="00DF4CE5" w14:paraId="2EDDEA53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0E6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9E3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ilin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F21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tropical medicine. 2008, 8(4); 550-551</w:t>
            </w:r>
          </w:p>
        </w:tc>
      </w:tr>
      <w:tr w:rsidR="00DF4CE5" w:rsidRPr="00DF4CE5" w14:paraId="6FD31B04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36F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7C4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ihui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FA54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 tropical medicine. 2006, 6(6); 958-959</w:t>
            </w:r>
          </w:p>
        </w:tc>
      </w:tr>
      <w:tr w:rsidR="00DF4CE5" w:rsidRPr="00DF4CE5" w14:paraId="42CCD529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52A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ACCD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qun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04C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environment and health. 2006, 23(3); 202-204</w:t>
            </w:r>
          </w:p>
        </w:tc>
      </w:tr>
      <w:tr w:rsidR="00DF4CE5" w:rsidRPr="00DF4CE5" w14:paraId="1D18C3F4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519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3969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ang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Renqun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5626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n preventive medicine. 2005, 32(12); 1587-1588</w:t>
            </w:r>
          </w:p>
        </w:tc>
      </w:tr>
      <w:tr w:rsidR="00DF4CE5" w:rsidRPr="00DF4CE5" w14:paraId="6212615C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1A7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40BB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Jin</w:t>
            </w:r>
            <w:proofErr w:type="spellEnd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Taiyi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446A" w14:textId="561E2BDF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journal of environmental &amp; occupational medicine. 2002, 19(1); 10-16</w:t>
            </w:r>
          </w:p>
        </w:tc>
      </w:tr>
      <w:tr w:rsidR="00DF4CE5" w:rsidRPr="00DF4CE5" w14:paraId="7E90746D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F1D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BD9E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lin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CDC" w14:textId="3DA43D2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ese journal of </w:t>
            </w:r>
            <w:r w:rsidR="00E733E0"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ustrial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dicine. 2001, 14(4); 193-196</w:t>
            </w:r>
          </w:p>
        </w:tc>
      </w:tr>
      <w:tr w:rsidR="00DF4CE5" w:rsidRPr="00DF4CE5" w14:paraId="2E78A9A1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780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825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ng Bo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7A53" w14:textId="6DA60070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ournal of </w:t>
            </w:r>
            <w:proofErr w:type="spellStart"/>
            <w:r w:rsidR="00E733E0"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</w:t>
            </w:r>
            <w:r w:rsidR="00E733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E733E0"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dicine. 2000, 17(2); 78-80</w:t>
            </w:r>
          </w:p>
        </w:tc>
      </w:tr>
      <w:tr w:rsidR="00DF4CE5" w:rsidRPr="00DF4CE5" w14:paraId="1CA7F83A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596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D56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 Chen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BC77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urnal of Applied Toxicology. 2018;38(10):1365-1373</w:t>
            </w:r>
          </w:p>
        </w:tc>
      </w:tr>
      <w:tr w:rsidR="00DF4CE5" w:rsidRPr="00DF4CE5" w14:paraId="3ADF6E3E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781F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402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fen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ui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4B52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Science and Pollution Research. 2018;25(15):15089-15101</w:t>
            </w:r>
          </w:p>
        </w:tc>
      </w:tr>
      <w:tr w:rsidR="00DF4CE5" w:rsidRPr="00DF4CE5" w14:paraId="57FDA1D0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1844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B713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 Chen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3F5" w14:textId="0FB81F2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E733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E733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ne. 2018;13(4)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0195682</w:t>
            </w:r>
          </w:p>
        </w:tc>
      </w:tr>
      <w:tr w:rsidR="00DF4CE5" w:rsidRPr="00DF4CE5" w14:paraId="15B7F7B6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912A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C19C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jing</w:t>
            </w:r>
            <w:proofErr w:type="spellEnd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ui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773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 International. 2005;31(6):784-90</w:t>
            </w:r>
          </w:p>
        </w:tc>
      </w:tr>
      <w:tr w:rsidR="00DF4CE5" w:rsidRPr="00DF4CE5" w14:paraId="7C636971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A6B138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9A2B7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iwei Xu</w:t>
            </w:r>
          </w:p>
        </w:tc>
        <w:tc>
          <w:tcPr>
            <w:tcW w:w="6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324" w14:textId="2B25582B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sphere. 20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1:125081 </w:t>
            </w:r>
          </w:p>
        </w:tc>
      </w:tr>
      <w:tr w:rsidR="00DF4CE5" w:rsidRPr="00DF4CE5" w14:paraId="7923541D" w14:textId="77777777" w:rsidTr="00A5039E">
        <w:trPr>
          <w:trHeight w:val="357"/>
          <w:jc w:val="center"/>
        </w:trPr>
        <w:tc>
          <w:tcPr>
            <w:tcW w:w="10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CD10B31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AA70315" w14:textId="77777777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uanyuan </w:t>
            </w:r>
            <w:proofErr w:type="spellStart"/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23E2" w14:textId="64FF9943" w:rsidR="00DF4CE5" w:rsidRPr="00DF4CE5" w:rsidRDefault="00DF4CE5" w:rsidP="00DF4C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Toxicology and Pharmacology. 20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DF4C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:103381.</w:t>
            </w:r>
          </w:p>
        </w:tc>
      </w:tr>
    </w:tbl>
    <w:p w14:paraId="35D80A48" w14:textId="77777777" w:rsidR="005661E5" w:rsidRPr="00394320" w:rsidRDefault="005661E5" w:rsidP="00E9492E">
      <w:pPr>
        <w:rPr>
          <w:rFonts w:ascii="Times New Roman" w:hAnsi="Times New Roman" w:cs="Times New Roman"/>
        </w:rPr>
      </w:pPr>
    </w:p>
    <w:sectPr w:rsidR="005661E5" w:rsidRPr="00394320" w:rsidSect="00D62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D4B28" w14:textId="77777777" w:rsidR="005F2A00" w:rsidRDefault="005F2A00" w:rsidP="009F57D9">
      <w:r>
        <w:separator/>
      </w:r>
    </w:p>
  </w:endnote>
  <w:endnote w:type="continuationSeparator" w:id="0">
    <w:p w14:paraId="25F21851" w14:textId="77777777" w:rsidR="005F2A00" w:rsidRDefault="005F2A00" w:rsidP="009F5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0D73E" w14:textId="77777777" w:rsidR="005F2A00" w:rsidRDefault="005F2A00" w:rsidP="009F57D9">
      <w:r>
        <w:separator/>
      </w:r>
    </w:p>
  </w:footnote>
  <w:footnote w:type="continuationSeparator" w:id="0">
    <w:p w14:paraId="2DC34F95" w14:textId="77777777" w:rsidR="005F2A00" w:rsidRDefault="005F2A00" w:rsidP="009F57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F3F23"/>
    <w:multiLevelType w:val="hybridMultilevel"/>
    <w:tmpl w:val="C27EF538"/>
    <w:lvl w:ilvl="0" w:tplc="F98C1A6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464BE1"/>
    <w:multiLevelType w:val="hybridMultilevel"/>
    <w:tmpl w:val="E51864AA"/>
    <w:lvl w:ilvl="0" w:tplc="6D609A2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32"/>
    <w:rsid w:val="00006793"/>
    <w:rsid w:val="00036842"/>
    <w:rsid w:val="00065F79"/>
    <w:rsid w:val="0007746B"/>
    <w:rsid w:val="000A49B1"/>
    <w:rsid w:val="000B40F7"/>
    <w:rsid w:val="000B56C1"/>
    <w:rsid w:val="00107EBE"/>
    <w:rsid w:val="00113838"/>
    <w:rsid w:val="00116C5F"/>
    <w:rsid w:val="00122A15"/>
    <w:rsid w:val="00132A45"/>
    <w:rsid w:val="001535E1"/>
    <w:rsid w:val="00200193"/>
    <w:rsid w:val="00221D71"/>
    <w:rsid w:val="002754C9"/>
    <w:rsid w:val="00290745"/>
    <w:rsid w:val="00314AC2"/>
    <w:rsid w:val="0033160A"/>
    <w:rsid w:val="00346CDF"/>
    <w:rsid w:val="0036095B"/>
    <w:rsid w:val="00394320"/>
    <w:rsid w:val="003B40FD"/>
    <w:rsid w:val="003B5C36"/>
    <w:rsid w:val="00434FFD"/>
    <w:rsid w:val="00446939"/>
    <w:rsid w:val="00461513"/>
    <w:rsid w:val="00462757"/>
    <w:rsid w:val="004944A8"/>
    <w:rsid w:val="004A72B2"/>
    <w:rsid w:val="004C04A7"/>
    <w:rsid w:val="004D3454"/>
    <w:rsid w:val="004E25FE"/>
    <w:rsid w:val="004F6FDE"/>
    <w:rsid w:val="00502690"/>
    <w:rsid w:val="00510ECE"/>
    <w:rsid w:val="00550A1A"/>
    <w:rsid w:val="005661E5"/>
    <w:rsid w:val="005A1CE8"/>
    <w:rsid w:val="005F2A00"/>
    <w:rsid w:val="00605D68"/>
    <w:rsid w:val="0061017F"/>
    <w:rsid w:val="0061604E"/>
    <w:rsid w:val="00632DF8"/>
    <w:rsid w:val="00641AA3"/>
    <w:rsid w:val="00650F51"/>
    <w:rsid w:val="00654F32"/>
    <w:rsid w:val="006A4DF7"/>
    <w:rsid w:val="0070122A"/>
    <w:rsid w:val="00740D04"/>
    <w:rsid w:val="00750838"/>
    <w:rsid w:val="007B34E6"/>
    <w:rsid w:val="007C4DC1"/>
    <w:rsid w:val="008074FD"/>
    <w:rsid w:val="00823728"/>
    <w:rsid w:val="00851D3A"/>
    <w:rsid w:val="00853CBF"/>
    <w:rsid w:val="00892F6E"/>
    <w:rsid w:val="00897BC0"/>
    <w:rsid w:val="00910283"/>
    <w:rsid w:val="009550D6"/>
    <w:rsid w:val="00962DA5"/>
    <w:rsid w:val="00985547"/>
    <w:rsid w:val="0099312D"/>
    <w:rsid w:val="009B5695"/>
    <w:rsid w:val="009F4F16"/>
    <w:rsid w:val="009F57D9"/>
    <w:rsid w:val="00A30AF4"/>
    <w:rsid w:val="00A5039E"/>
    <w:rsid w:val="00B23D48"/>
    <w:rsid w:val="00BA7722"/>
    <w:rsid w:val="00BE614F"/>
    <w:rsid w:val="00BF5089"/>
    <w:rsid w:val="00C26573"/>
    <w:rsid w:val="00C431ED"/>
    <w:rsid w:val="00C811F8"/>
    <w:rsid w:val="00C81774"/>
    <w:rsid w:val="00CB5B3A"/>
    <w:rsid w:val="00CC6A10"/>
    <w:rsid w:val="00CE61FC"/>
    <w:rsid w:val="00CF64FB"/>
    <w:rsid w:val="00D00681"/>
    <w:rsid w:val="00D0617F"/>
    <w:rsid w:val="00D13D5E"/>
    <w:rsid w:val="00D420AC"/>
    <w:rsid w:val="00D5149F"/>
    <w:rsid w:val="00D60BB6"/>
    <w:rsid w:val="00D62F3C"/>
    <w:rsid w:val="00D925BD"/>
    <w:rsid w:val="00DD233A"/>
    <w:rsid w:val="00DD5E02"/>
    <w:rsid w:val="00DD6E01"/>
    <w:rsid w:val="00DE1C9B"/>
    <w:rsid w:val="00DF4CE5"/>
    <w:rsid w:val="00E05BDB"/>
    <w:rsid w:val="00E1243A"/>
    <w:rsid w:val="00E3453C"/>
    <w:rsid w:val="00E40252"/>
    <w:rsid w:val="00E52143"/>
    <w:rsid w:val="00E733E0"/>
    <w:rsid w:val="00E9492E"/>
    <w:rsid w:val="00EA1ABB"/>
    <w:rsid w:val="00EB512F"/>
    <w:rsid w:val="00EB566E"/>
    <w:rsid w:val="00EC5D4E"/>
    <w:rsid w:val="00F1348D"/>
    <w:rsid w:val="00F27F7A"/>
    <w:rsid w:val="00F317DE"/>
    <w:rsid w:val="00F34EB0"/>
    <w:rsid w:val="00F47774"/>
    <w:rsid w:val="00F9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CC9FD"/>
  <w15:chartTrackingRefBased/>
  <w15:docId w15:val="{40B9B9C2-097D-4394-814F-FDF973700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1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5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5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57D9"/>
    <w:rPr>
      <w:sz w:val="18"/>
      <w:szCs w:val="18"/>
    </w:rPr>
  </w:style>
  <w:style w:type="table" w:styleId="a7">
    <w:name w:val="Table Grid"/>
    <w:basedOn w:val="a1"/>
    <w:uiPriority w:val="39"/>
    <w:rsid w:val="009F5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A4D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4DF7"/>
    <w:rPr>
      <w:sz w:val="18"/>
      <w:szCs w:val="18"/>
    </w:rPr>
  </w:style>
  <w:style w:type="paragraph" w:customStyle="1" w:styleId="Default">
    <w:name w:val="Default"/>
    <w:rsid w:val="00E4025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740D0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4</TotalTime>
  <Pages>8</Pages>
  <Words>1961</Words>
  <Characters>11178</Characters>
  <Application>Microsoft Office Word</Application>
  <DocSecurity>0</DocSecurity>
  <Lines>93</Lines>
  <Paragraphs>26</Paragraphs>
  <ScaleCrop>false</ScaleCrop>
  <Company/>
  <LinksUpToDate>false</LinksUpToDate>
  <CharactersWithSpaces>1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卿 颖</dc:creator>
  <cp:keywords/>
  <dc:description/>
  <cp:lastModifiedBy>卿 颖</cp:lastModifiedBy>
  <cp:revision>91</cp:revision>
  <dcterms:created xsi:type="dcterms:W3CDTF">2020-02-17T09:41:00Z</dcterms:created>
  <dcterms:modified xsi:type="dcterms:W3CDTF">2021-05-13T11:53:00Z</dcterms:modified>
</cp:coreProperties>
</file>